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3DA" w:rsidRPr="00B441DC" w:rsidRDefault="00B872C4" w:rsidP="00B40AFB">
      <w:pPr>
        <w:ind w:left="2160" w:firstLine="720"/>
        <w:rPr>
          <w:rFonts w:ascii="Times New Roman" w:hAnsi="Times New Roman" w:cs="Times New Roman"/>
          <w:b/>
          <w:sz w:val="28"/>
          <w:szCs w:val="28"/>
        </w:rPr>
      </w:pPr>
      <w:r w:rsidRPr="00B441DC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4B105D" w:rsidRDefault="006C40D0" w:rsidP="00CF4F49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etermination and risk</w:t>
      </w:r>
      <w:r w:rsidR="004B105D">
        <w:rPr>
          <w:rFonts w:ascii="Times New Roman" w:hAnsi="Times New Roman" w:cs="Times New Roman"/>
          <w:b/>
          <w:sz w:val="28"/>
          <w:szCs w:val="28"/>
        </w:rPr>
        <w:t xml:space="preserve"> assessment of UV </w:t>
      </w:r>
      <w:r w:rsidR="00B4664F" w:rsidRPr="007E5DBD">
        <w:rPr>
          <w:rFonts w:ascii="Times New Roman" w:hAnsi="Times New Roman" w:cs="Times New Roman"/>
          <w:b/>
          <w:sz w:val="28"/>
          <w:szCs w:val="28"/>
        </w:rPr>
        <w:t>filters and benzotriazole UV stabilizers</w:t>
      </w:r>
      <w:r w:rsidR="004B105D">
        <w:rPr>
          <w:rFonts w:ascii="Times New Roman" w:hAnsi="Times New Roman" w:cs="Times New Roman"/>
          <w:b/>
          <w:sz w:val="28"/>
          <w:szCs w:val="28"/>
        </w:rPr>
        <w:t xml:space="preserve"> in wastewater from a wastewater treatment plant in Lüneburg, Germany</w:t>
      </w:r>
    </w:p>
    <w:p w:rsidR="004B105D" w:rsidRDefault="004B105D" w:rsidP="004B105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kinra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sz w:val="24"/>
          <w:szCs w:val="24"/>
        </w:rPr>
        <w:t>Ajibo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="003651F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5748E">
        <w:rPr>
          <w:rFonts w:ascii="Times New Roman" w:hAnsi="Times New Roman" w:cs="Times New Roman"/>
          <w:sz w:val="24"/>
          <w:szCs w:val="24"/>
        </w:rPr>
        <w:t xml:space="preserve">Marco </w:t>
      </w:r>
      <w:proofErr w:type="spellStart"/>
      <w:r w:rsidR="00B5748E">
        <w:rPr>
          <w:rFonts w:ascii="Times New Roman" w:hAnsi="Times New Roman" w:cs="Times New Roman"/>
          <w:sz w:val="24"/>
          <w:szCs w:val="24"/>
        </w:rPr>
        <w:t>Reich</w:t>
      </w:r>
      <w:r w:rsidR="00B5748E" w:rsidRPr="00B5748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B5748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laus </w:t>
      </w:r>
      <w:proofErr w:type="spellStart"/>
      <w:r>
        <w:rPr>
          <w:rFonts w:ascii="Times New Roman" w:hAnsi="Times New Roman" w:cs="Times New Roman"/>
          <w:sz w:val="24"/>
          <w:szCs w:val="24"/>
        </w:rPr>
        <w:t>Kümmerer</w:t>
      </w:r>
      <w:r w:rsidR="00740A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86242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4B105D" w:rsidRDefault="004B105D" w:rsidP="004B105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40D0">
        <w:rPr>
          <w:rFonts w:ascii="Times New Roman" w:hAnsi="Times New Roman" w:cs="Times New Roman"/>
          <w:sz w:val="24"/>
          <w:szCs w:val="24"/>
        </w:rPr>
        <w:t xml:space="preserve">of Sustainable </w:t>
      </w:r>
      <w:r>
        <w:rPr>
          <w:rFonts w:ascii="Times New Roman" w:hAnsi="Times New Roman" w:cs="Times New Roman"/>
          <w:sz w:val="24"/>
          <w:szCs w:val="24"/>
        </w:rPr>
        <w:t xml:space="preserve"> Chemistry, </w:t>
      </w:r>
      <w:proofErr w:type="spellStart"/>
      <w:r>
        <w:rPr>
          <w:rFonts w:ascii="Times New Roman" w:hAnsi="Times New Roman" w:cs="Times New Roman"/>
          <w:sz w:val="24"/>
          <w:szCs w:val="24"/>
        </w:rPr>
        <w:t>Leuphana</w:t>
      </w:r>
      <w:proofErr w:type="spellEnd"/>
      <w:r w:rsidR="00B5748E">
        <w:rPr>
          <w:rFonts w:ascii="Times New Roman" w:hAnsi="Times New Roman" w:cs="Times New Roman"/>
          <w:sz w:val="24"/>
          <w:szCs w:val="24"/>
        </w:rPr>
        <w:t xml:space="preserve"> University </w:t>
      </w:r>
      <w:r>
        <w:rPr>
          <w:rFonts w:ascii="Times New Roman" w:hAnsi="Times New Roman" w:cs="Times New Roman"/>
          <w:sz w:val="24"/>
          <w:szCs w:val="24"/>
        </w:rPr>
        <w:t xml:space="preserve">Lüneburg,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ätsal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, 21335 Lüneburg, Germany</w:t>
      </w:r>
    </w:p>
    <w:p w:rsidR="004B105D" w:rsidRDefault="004B105D" w:rsidP="004B105D">
      <w:pPr>
        <w:spacing w:line="240" w:lineRule="auto"/>
        <w:rPr>
          <w:rFonts w:ascii="AdvOT7fb33346.I" w:hAnsi="AdvOT7fb33346.I" w:cs="AdvOT7fb33346.I"/>
          <w:sz w:val="13"/>
          <w:szCs w:val="13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Analytical</w:t>
      </w:r>
      <w:proofErr w:type="spellEnd"/>
      <w:r>
        <w:rPr>
          <w:rFonts w:ascii="Times New Roman" w:hAnsi="Times New Roman"/>
          <w:sz w:val="24"/>
          <w:szCs w:val="24"/>
        </w:rPr>
        <w:t>/Environmental</w:t>
      </w:r>
      <w:proofErr w:type="gramEnd"/>
      <w:r>
        <w:rPr>
          <w:rFonts w:ascii="Times New Roman" w:hAnsi="Times New Roman"/>
          <w:sz w:val="24"/>
          <w:szCs w:val="24"/>
        </w:rPr>
        <w:t xml:space="preserve"> Unit, Department of Chemistry, University of Ibadan, Ibadan, Nigeria</w:t>
      </w:r>
    </w:p>
    <w:p w:rsidR="00862423" w:rsidRPr="00D27F7D" w:rsidRDefault="00DE107D" w:rsidP="00862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  <w:r w:rsidRPr="006C4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40A13" w:rsidRPr="00E43057">
        <w:rPr>
          <w:rFonts w:ascii="Times New Roman" w:hAnsi="Times New Roman" w:cs="Times New Roman"/>
          <w:sz w:val="24"/>
          <w:szCs w:val="24"/>
        </w:rPr>
        <w:t>Akinranti</w:t>
      </w:r>
      <w:proofErr w:type="spellEnd"/>
      <w:r w:rsidR="00740A13" w:rsidRPr="00E43057">
        <w:rPr>
          <w:rFonts w:ascii="Times New Roman" w:hAnsi="Times New Roman" w:cs="Times New Roman"/>
          <w:sz w:val="24"/>
          <w:szCs w:val="24"/>
        </w:rPr>
        <w:t xml:space="preserve"> S. Ajibola</w:t>
      </w:r>
      <w:r w:rsidR="00740A1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40A13" w:rsidRPr="00E43057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="00740A13" w:rsidRPr="007E029D">
          <w:rPr>
            <w:rStyle w:val="Hyperlink"/>
            <w:rFonts w:ascii="Times New Roman" w:hAnsi="Times New Roman" w:cs="Times New Roman"/>
            <w:sz w:val="24"/>
            <w:szCs w:val="24"/>
          </w:rPr>
          <w:t>akinrantiaji@gmail.com; as.ajibola@mail.ui.edu.ng</w:t>
        </w:r>
      </w:hyperlink>
      <w:r w:rsidR="00740A13"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r w:rsidR="00740A13" w:rsidRPr="00DC200C">
        <w:rPr>
          <w:rFonts w:ascii="Times New Roman" w:hAnsi="Times New Roman" w:cs="Times New Roman"/>
          <w:sz w:val="24"/>
          <w:szCs w:val="24"/>
        </w:rPr>
        <w:t xml:space="preserve">ORCID ID: </w:t>
      </w:r>
      <w:hyperlink r:id="rId10" w:history="1">
        <w:r w:rsidR="00740A13" w:rsidRPr="00B041EF">
          <w:rPr>
            <w:rStyle w:val="Hyperlink"/>
            <w:rFonts w:ascii="Times New Roman" w:hAnsi="Times New Roman" w:cs="Times New Roman"/>
            <w:sz w:val="24"/>
            <w:szCs w:val="24"/>
          </w:rPr>
          <w:t>0000-0003-1682-7697</w:t>
        </w:r>
      </w:hyperlink>
      <w:r w:rsidR="00A30E97"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:rsidR="003F60F3" w:rsidRPr="00A14BB1" w:rsidRDefault="003F60F3" w:rsidP="003F60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Klau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Kümmer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FF"/>
          <w:sz w:val="24"/>
          <w:szCs w:val="24"/>
        </w:rPr>
        <w:t>klaus.kuemmerer@leuphana.de</w:t>
      </w:r>
      <w:r>
        <w:rPr>
          <w:rFonts w:ascii="Times New Roman" w:hAnsi="Times New Roman" w:cs="Times New Roman"/>
          <w:color w:val="000000"/>
          <w:sz w:val="24"/>
          <w:szCs w:val="24"/>
        </w:rPr>
        <w:t>, ORCID ID:</w:t>
      </w:r>
      <w:r>
        <w:rPr>
          <w:rFonts w:ascii="Calibri" w:hAnsi="Calibri" w:cs="Calibri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0000-0003-2027-6488)</w:t>
      </w:r>
    </w:p>
    <w:p w:rsidR="00740A13" w:rsidRPr="009A5783" w:rsidRDefault="00740A13" w:rsidP="00740A13">
      <w:pPr>
        <w:rPr>
          <w:rFonts w:ascii="Times New Roman" w:hAnsi="Times New Roman" w:cs="Times New Roman"/>
          <w:color w:val="0000FF" w:themeColor="hyperlink"/>
          <w:sz w:val="24"/>
          <w:szCs w:val="24"/>
          <w:u w:val="single"/>
        </w:rPr>
      </w:pPr>
    </w:p>
    <w:p w:rsidR="006C40D0" w:rsidRPr="006C40D0" w:rsidRDefault="006C40D0" w:rsidP="00DE107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4B105D" w:rsidRDefault="004B105D" w:rsidP="004B105D">
      <w:pPr>
        <w:rPr>
          <w:rFonts w:ascii="Times New Roman" w:hAnsi="Times New Roman" w:cs="Times New Roman"/>
          <w:sz w:val="24"/>
          <w:szCs w:val="24"/>
        </w:rPr>
      </w:pPr>
    </w:p>
    <w:p w:rsidR="00BD650E" w:rsidRPr="00B441DC" w:rsidRDefault="005B549C" w:rsidP="00D16F93">
      <w:pPr>
        <w:rPr>
          <w:rFonts w:ascii="Times New Roman" w:hAnsi="Times New Roman" w:cs="Times New Roman"/>
          <w:b/>
          <w:sz w:val="24"/>
          <w:szCs w:val="24"/>
        </w:rPr>
      </w:pPr>
      <w:r w:rsidRPr="00B441DC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5B549C" w:rsidRPr="007A1442" w:rsidRDefault="005B549C" w:rsidP="005077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DD6235">
        <w:rPr>
          <w:rFonts w:ascii="Times New Roman" w:hAnsi="Times New Roman" w:cs="Times New Roman"/>
          <w:b/>
          <w:sz w:val="24"/>
          <w:szCs w:val="24"/>
        </w:rPr>
        <w:t xml:space="preserve">Initial </w:t>
      </w:r>
      <w:r>
        <w:rPr>
          <w:rFonts w:ascii="Times New Roman" w:hAnsi="Times New Roman" w:cs="Times New Roman"/>
          <w:b/>
          <w:sz w:val="24"/>
          <w:szCs w:val="24"/>
        </w:rPr>
        <w:t>SPE p</w:t>
      </w:r>
      <w:r w:rsidRPr="00DD6235">
        <w:rPr>
          <w:rFonts w:ascii="Times New Roman" w:hAnsi="Times New Roman" w:cs="Times New Roman"/>
          <w:b/>
          <w:sz w:val="24"/>
          <w:szCs w:val="24"/>
        </w:rPr>
        <w:t>rocedure during optim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1442">
        <w:rPr>
          <w:rFonts w:ascii="Times New Roman" w:hAnsi="Times New Roman" w:cs="Times New Roman"/>
          <w:b/>
          <w:sz w:val="24"/>
          <w:szCs w:val="24"/>
        </w:rPr>
        <w:t xml:space="preserve">using </w:t>
      </w:r>
      <w:r w:rsidR="00BD69CF" w:rsidRPr="007A1442">
        <w:rPr>
          <w:rFonts w:ascii="Times New Roman" w:hAnsi="Times New Roman" w:cs="Times New Roman"/>
          <w:b/>
          <w:sz w:val="24"/>
          <w:szCs w:val="24"/>
        </w:rPr>
        <w:t>ultrapure</w:t>
      </w:r>
      <w:r w:rsidRPr="007A1442">
        <w:rPr>
          <w:rFonts w:ascii="Times New Roman" w:hAnsi="Times New Roman" w:cs="Times New Roman"/>
          <w:b/>
          <w:sz w:val="24"/>
          <w:szCs w:val="24"/>
        </w:rPr>
        <w:t xml:space="preserve"> water</w:t>
      </w:r>
    </w:p>
    <w:p w:rsidR="00B4664F" w:rsidRPr="007A1442" w:rsidRDefault="005B549C" w:rsidP="005077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7A1442">
        <w:rPr>
          <w:rFonts w:ascii="Times New Roman" w:hAnsi="Times New Roman" w:cs="Times New Roman"/>
          <w:sz w:val="24"/>
          <w:szCs w:val="24"/>
        </w:rPr>
        <w:t xml:space="preserve">Structures and physicochemical properties of target </w:t>
      </w:r>
      <w:r w:rsidR="00B4664F" w:rsidRPr="007A1442">
        <w:rPr>
          <w:rFonts w:ascii="Times New Roman" w:hAnsi="Times New Roman" w:cs="Times New Roman"/>
          <w:sz w:val="24"/>
          <w:szCs w:val="24"/>
        </w:rPr>
        <w:t xml:space="preserve">UV </w:t>
      </w:r>
      <w:r w:rsidR="00B4664F" w:rsidRPr="007A1442">
        <w:rPr>
          <w:rFonts w:ascii="Times New Roman" w:hAnsi="Times New Roman" w:cs="Times New Roman"/>
          <w:sz w:val="28"/>
          <w:szCs w:val="28"/>
        </w:rPr>
        <w:t xml:space="preserve">filters and benzotriazole UV stabilizers </w:t>
      </w:r>
    </w:p>
    <w:p w:rsidR="00B4664F" w:rsidRPr="007A1442" w:rsidRDefault="003F60F3" w:rsidP="00507736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>Table S2</w:t>
      </w:r>
      <w:r w:rsidR="004B105D" w:rsidRPr="007A14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B105D" w:rsidRPr="007A1442">
        <w:rPr>
          <w:rFonts w:ascii="Times New Roman" w:hAnsi="Times New Roman" w:cs="Times New Roman"/>
          <w:sz w:val="24"/>
          <w:szCs w:val="24"/>
        </w:rPr>
        <w:t xml:space="preserve">Toxicity data and calculated risk quotient of target UV </w:t>
      </w:r>
      <w:r w:rsidR="00B4664F" w:rsidRPr="007A1442">
        <w:rPr>
          <w:rFonts w:ascii="Times New Roman" w:hAnsi="Times New Roman" w:cs="Times New Roman"/>
          <w:sz w:val="28"/>
          <w:szCs w:val="28"/>
        </w:rPr>
        <w:t>filters and benzotriazole UV stabilizers</w:t>
      </w:r>
      <w:r w:rsidR="00B4664F" w:rsidRPr="007A144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5B549C" w:rsidRPr="007A1442" w:rsidRDefault="003F60F3" w:rsidP="00507736">
      <w:pPr>
        <w:jc w:val="both"/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>Table S3</w:t>
      </w:r>
      <w:r w:rsidR="005B549C" w:rsidRPr="007A1442">
        <w:rPr>
          <w:rFonts w:ascii="Times New Roman" w:hAnsi="Times New Roman" w:cs="Times New Roman"/>
          <w:sz w:val="24"/>
          <w:szCs w:val="24"/>
        </w:rPr>
        <w:t xml:space="preserve">: Efficiency of SPE cartridges tested during optimization with </w:t>
      </w:r>
      <w:r w:rsidR="00507736" w:rsidRPr="007A1442">
        <w:rPr>
          <w:rFonts w:ascii="Times New Roman" w:hAnsi="Times New Roman" w:cs="Times New Roman"/>
          <w:sz w:val="24"/>
          <w:szCs w:val="24"/>
        </w:rPr>
        <w:t xml:space="preserve">ultrapure </w:t>
      </w:r>
      <w:r w:rsidR="005B549C" w:rsidRPr="007A1442">
        <w:rPr>
          <w:rFonts w:ascii="Times New Roman" w:hAnsi="Times New Roman" w:cs="Times New Roman"/>
          <w:sz w:val="24"/>
          <w:szCs w:val="24"/>
        </w:rPr>
        <w:t xml:space="preserve">water </w:t>
      </w:r>
      <w:r w:rsidR="005B549C" w:rsidRPr="007A1442">
        <w:rPr>
          <w:rFonts w:ascii="Times New Roman" w:hAnsi="Times New Roman" w:cs="Times New Roman"/>
          <w:bCs/>
          <w:sz w:val="24"/>
          <w:szCs w:val="24"/>
        </w:rPr>
        <w:t>(LC-MS/MS analysis)</w:t>
      </w:r>
      <w:r w:rsidR="005B549C" w:rsidRPr="007A14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60F3" w:rsidRPr="007A1442" w:rsidRDefault="003F60F3" w:rsidP="00507736">
      <w:pPr>
        <w:jc w:val="both"/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>Table S4</w:t>
      </w:r>
      <w:r w:rsidRPr="007A1442">
        <w:rPr>
          <w:rFonts w:ascii="Times New Roman" w:hAnsi="Times New Roman" w:cs="Times New Roman"/>
          <w:sz w:val="24"/>
          <w:szCs w:val="24"/>
        </w:rPr>
        <w:t xml:space="preserve"> Efficiency of SPE cartridges tested during optimization with ultrapure water (GC-MS analysis</w:t>
      </w:r>
    </w:p>
    <w:p w:rsidR="003A744D" w:rsidRPr="007A1442" w:rsidRDefault="003F60F3" w:rsidP="003A744D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A1442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7A144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A744D" w:rsidRPr="007A1442">
        <w:rPr>
          <w:rFonts w:ascii="Times New Roman" w:hAnsi="Times New Roman" w:cs="Times New Roman"/>
          <w:sz w:val="24"/>
          <w:szCs w:val="24"/>
        </w:rPr>
        <w:t xml:space="preserve">: </w:t>
      </w:r>
      <w:r w:rsidR="003A744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Applicability of octocrylene-d</w:t>
      </w:r>
      <w:r w:rsidR="003A744D" w:rsidRPr="007A144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5</w:t>
      </w:r>
      <w:r w:rsidR="003A744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(OCR-d</w:t>
      </w:r>
      <w:r w:rsidR="003A744D" w:rsidRPr="007A144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15</w:t>
      </w:r>
      <w:r w:rsidR="003A744D" w:rsidRPr="007A1442">
        <w:rPr>
          <w:rFonts w:ascii="Times New Roman" w:hAnsi="Times New Roman" w:cs="Times New Roman"/>
          <w:color w:val="000000"/>
          <w:sz w:val="24"/>
          <w:szCs w:val="24"/>
        </w:rPr>
        <w:t>) as internal standard for matrix effect reduction in LC-MS/MS</w:t>
      </w:r>
    </w:p>
    <w:p w:rsidR="004F3BD1" w:rsidRPr="007A1442" w:rsidRDefault="004F3BD1" w:rsidP="003A744D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p w:rsidR="004F3BD1" w:rsidRPr="007A1442" w:rsidRDefault="003F60F3" w:rsidP="004F3BD1">
      <w:pPr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>Fig. S2</w:t>
      </w:r>
      <w:r w:rsidR="004F3BD1" w:rsidRPr="007A14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F3BD1" w:rsidRPr="007A1442">
        <w:rPr>
          <w:rFonts w:ascii="Times New Roman" w:hAnsi="Times New Roman" w:cs="Times New Roman"/>
          <w:sz w:val="24"/>
          <w:szCs w:val="24"/>
        </w:rPr>
        <w:t xml:space="preserve"> Matrix effects in GC-MS method at different fortification levels</w:t>
      </w:r>
    </w:p>
    <w:p w:rsidR="003A744D" w:rsidRPr="007A1442" w:rsidRDefault="003A744D" w:rsidP="003A74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144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7602D6" w:rsidRPr="007A1442" w:rsidRDefault="007602D6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3F60F3" w:rsidRPr="007A1442" w:rsidRDefault="003F60F3" w:rsidP="00DD1D58">
      <w:pPr>
        <w:rPr>
          <w:rFonts w:ascii="Times New Roman" w:hAnsi="Times New Roman" w:cs="Times New Roman"/>
          <w:b/>
          <w:sz w:val="24"/>
          <w:szCs w:val="24"/>
        </w:rPr>
      </w:pPr>
    </w:p>
    <w:p w:rsidR="00DD1D58" w:rsidRPr="007A1442" w:rsidRDefault="00435B35" w:rsidP="00DD1D58">
      <w:pPr>
        <w:rPr>
          <w:rFonts w:ascii="Times New Roman" w:hAnsi="Times New Roman" w:cs="Times New Roman"/>
          <w:b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D58" w:rsidRPr="007A1442">
        <w:rPr>
          <w:rFonts w:ascii="Times New Roman" w:hAnsi="Times New Roman" w:cs="Times New Roman"/>
          <w:b/>
          <w:sz w:val="24"/>
          <w:szCs w:val="24"/>
        </w:rPr>
        <w:t xml:space="preserve">Initial SPE procedure during optimization using </w:t>
      </w:r>
      <w:r w:rsidR="00507736" w:rsidRPr="007A1442">
        <w:rPr>
          <w:rFonts w:ascii="Times New Roman" w:hAnsi="Times New Roman" w:cs="Times New Roman"/>
          <w:b/>
          <w:sz w:val="24"/>
          <w:szCs w:val="24"/>
        </w:rPr>
        <w:t xml:space="preserve">ultrapure </w:t>
      </w:r>
      <w:r w:rsidR="00DD1D58" w:rsidRPr="007A1442">
        <w:rPr>
          <w:rFonts w:ascii="Times New Roman" w:hAnsi="Times New Roman" w:cs="Times New Roman"/>
          <w:b/>
          <w:sz w:val="24"/>
          <w:szCs w:val="24"/>
        </w:rPr>
        <w:t>water</w:t>
      </w:r>
    </w:p>
    <w:p w:rsidR="00DD1D58" w:rsidRPr="007A1442" w:rsidRDefault="00DD1D58" w:rsidP="00DD1D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A1442">
        <w:rPr>
          <w:rFonts w:ascii="Times New Roman" w:hAnsi="Times New Roman" w:cs="Times New Roman"/>
          <w:sz w:val="23"/>
          <w:szCs w:val="23"/>
        </w:rPr>
        <w:t xml:space="preserve">Solid phase extraction sorbent was conditioned with 5 mL </w:t>
      </w:r>
      <w:proofErr w:type="spellStart"/>
      <w:r w:rsidRPr="007A1442">
        <w:rPr>
          <w:rFonts w:ascii="Times New Roman" w:hAnsi="Times New Roman" w:cs="Times New Roman"/>
          <w:sz w:val="23"/>
          <w:szCs w:val="23"/>
        </w:rPr>
        <w:t>ethylacetate</w:t>
      </w:r>
      <w:proofErr w:type="spellEnd"/>
      <w:r w:rsidRPr="007A1442">
        <w:rPr>
          <w:rFonts w:ascii="Times New Roman" w:hAnsi="Times New Roman" w:cs="Times New Roman"/>
          <w:sz w:val="23"/>
          <w:szCs w:val="23"/>
        </w:rPr>
        <w:t>/dichloromethane (1:1), 5 mL methanol, 5</w:t>
      </w:r>
      <w:r w:rsidR="00435B35"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Pr="007A1442">
        <w:rPr>
          <w:rFonts w:ascii="Times New Roman" w:hAnsi="Times New Roman" w:cs="Times New Roman"/>
          <w:sz w:val="23"/>
          <w:szCs w:val="23"/>
        </w:rPr>
        <w:t xml:space="preserve">mL </w:t>
      </w:r>
      <w:r w:rsidR="00507736" w:rsidRPr="007A1442">
        <w:rPr>
          <w:rFonts w:ascii="Times New Roman" w:hAnsi="Times New Roman" w:cs="Times New Roman"/>
          <w:sz w:val="24"/>
          <w:szCs w:val="24"/>
        </w:rPr>
        <w:t>ultrapure</w:t>
      </w:r>
      <w:r w:rsidR="00507736"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Pr="007A1442">
        <w:rPr>
          <w:rFonts w:ascii="Times New Roman" w:hAnsi="Times New Roman" w:cs="Times New Roman"/>
          <w:sz w:val="23"/>
          <w:szCs w:val="23"/>
        </w:rPr>
        <w:t xml:space="preserve">water. </w:t>
      </w:r>
      <w:r w:rsidR="007602D6" w:rsidRPr="007A1442">
        <w:rPr>
          <w:rFonts w:ascii="Times New Roman" w:hAnsi="Times New Roman" w:cs="Times New Roman"/>
          <w:sz w:val="23"/>
          <w:szCs w:val="23"/>
        </w:rPr>
        <w:t xml:space="preserve">200 mL </w:t>
      </w:r>
      <w:r w:rsidR="00507736" w:rsidRPr="007A1442">
        <w:rPr>
          <w:rFonts w:ascii="Times New Roman" w:hAnsi="Times New Roman" w:cs="Times New Roman"/>
          <w:sz w:val="24"/>
          <w:szCs w:val="24"/>
        </w:rPr>
        <w:t>ultrapure</w:t>
      </w:r>
      <w:r w:rsidR="00507736"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="00B032C9" w:rsidRPr="007A1442">
        <w:rPr>
          <w:rFonts w:ascii="Times New Roman" w:hAnsi="Times New Roman" w:cs="Times New Roman"/>
          <w:sz w:val="23"/>
          <w:szCs w:val="23"/>
        </w:rPr>
        <w:t>water sample, spiked with a mixture of all analytes</w:t>
      </w:r>
      <w:r w:rsidRPr="007A1442">
        <w:rPr>
          <w:rFonts w:ascii="Times New Roman" w:hAnsi="Times New Roman" w:cs="Times New Roman"/>
          <w:sz w:val="23"/>
          <w:szCs w:val="23"/>
        </w:rPr>
        <w:t xml:space="preserve"> at initial</w:t>
      </w:r>
      <w:r w:rsidR="00B032C9" w:rsidRPr="007A1442">
        <w:rPr>
          <w:rFonts w:ascii="Times New Roman" w:hAnsi="Times New Roman" w:cs="Times New Roman"/>
          <w:sz w:val="23"/>
          <w:szCs w:val="23"/>
        </w:rPr>
        <w:t xml:space="preserve"> concentration</w:t>
      </w:r>
      <w:r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="00B032C9" w:rsidRPr="007A1442">
        <w:rPr>
          <w:rFonts w:ascii="Times New Roman" w:hAnsi="Times New Roman" w:cs="Times New Roman"/>
          <w:sz w:val="23"/>
          <w:szCs w:val="23"/>
        </w:rPr>
        <w:t xml:space="preserve">of </w:t>
      </w:r>
      <w:r w:rsidRPr="007A1442">
        <w:rPr>
          <w:rFonts w:ascii="Times New Roman" w:hAnsi="Times New Roman" w:cs="Times New Roman"/>
          <w:sz w:val="23"/>
          <w:szCs w:val="23"/>
        </w:rPr>
        <w:t xml:space="preserve">10 </w:t>
      </w:r>
      <w:proofErr w:type="spellStart"/>
      <w:r w:rsidRPr="007A1442">
        <w:rPr>
          <w:rFonts w:ascii="Times New Roman" w:hAnsi="Times New Roman" w:cs="Times New Roman"/>
          <w:sz w:val="23"/>
          <w:szCs w:val="23"/>
        </w:rPr>
        <w:t>ng</w:t>
      </w:r>
      <w:proofErr w:type="spellEnd"/>
      <w:r w:rsidRPr="007A1442">
        <w:rPr>
          <w:rFonts w:ascii="Times New Roman" w:hAnsi="Times New Roman" w:cs="Times New Roman"/>
          <w:sz w:val="23"/>
          <w:szCs w:val="23"/>
        </w:rPr>
        <w:t xml:space="preserve"> mL</w:t>
      </w:r>
      <w:r w:rsidRPr="007A1442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="00B032C9" w:rsidRPr="007A1442">
        <w:rPr>
          <w:rFonts w:ascii="Times New Roman" w:hAnsi="Times New Roman" w:cs="Times New Roman"/>
          <w:sz w:val="23"/>
          <w:szCs w:val="23"/>
        </w:rPr>
        <w:t xml:space="preserve">, </w:t>
      </w:r>
      <w:r w:rsidRPr="007A1442">
        <w:rPr>
          <w:rFonts w:ascii="Times New Roman" w:hAnsi="Times New Roman" w:cs="Times New Roman"/>
          <w:sz w:val="23"/>
          <w:szCs w:val="23"/>
        </w:rPr>
        <w:t>was loaded on the cartridge. Cartridges were washed with 5</w:t>
      </w:r>
      <w:r w:rsidR="00435B35"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Pr="007A1442">
        <w:rPr>
          <w:rFonts w:ascii="Times New Roman" w:hAnsi="Times New Roman" w:cs="Times New Roman"/>
          <w:sz w:val="23"/>
          <w:szCs w:val="23"/>
        </w:rPr>
        <w:t xml:space="preserve">mL </w:t>
      </w:r>
      <w:r w:rsidR="00507736" w:rsidRPr="007A1442">
        <w:rPr>
          <w:rFonts w:ascii="Times New Roman" w:hAnsi="Times New Roman" w:cs="Times New Roman"/>
          <w:sz w:val="24"/>
          <w:szCs w:val="24"/>
        </w:rPr>
        <w:t>ultrapur</w:t>
      </w:r>
      <w:r w:rsidR="00507736" w:rsidRPr="007A1442">
        <w:rPr>
          <w:rFonts w:ascii="Times New Roman" w:hAnsi="Times New Roman" w:cs="Times New Roman"/>
          <w:b/>
          <w:sz w:val="24"/>
          <w:szCs w:val="24"/>
        </w:rPr>
        <w:t>e</w:t>
      </w:r>
      <w:r w:rsidR="00507736" w:rsidRPr="007A1442">
        <w:rPr>
          <w:rFonts w:ascii="Times New Roman" w:hAnsi="Times New Roman" w:cs="Times New Roman"/>
          <w:sz w:val="23"/>
          <w:szCs w:val="23"/>
        </w:rPr>
        <w:t xml:space="preserve"> </w:t>
      </w:r>
      <w:r w:rsidRPr="007A1442">
        <w:rPr>
          <w:rFonts w:ascii="Times New Roman" w:hAnsi="Times New Roman" w:cs="Times New Roman"/>
          <w:sz w:val="23"/>
          <w:szCs w:val="23"/>
        </w:rPr>
        <w:t xml:space="preserve">water, dried for 10 minutes under vacuum. Elution was carried out with 10 mL (2 mL x 5) </w:t>
      </w:r>
      <w:proofErr w:type="spellStart"/>
      <w:r w:rsidRPr="007A1442">
        <w:rPr>
          <w:rFonts w:ascii="Times New Roman" w:hAnsi="Times New Roman" w:cs="Times New Roman"/>
          <w:sz w:val="23"/>
          <w:szCs w:val="23"/>
        </w:rPr>
        <w:t>ethylacetate</w:t>
      </w:r>
      <w:proofErr w:type="spellEnd"/>
      <w:r w:rsidRPr="007A1442">
        <w:rPr>
          <w:rFonts w:ascii="Times New Roman" w:hAnsi="Times New Roman" w:cs="Times New Roman"/>
          <w:sz w:val="23"/>
          <w:szCs w:val="23"/>
        </w:rPr>
        <w:t>/dichloromethane (1:1). The collected 10 mL of elution solvent was transferred into a centrifuge tube, vortex mixed and divided into 2 (5 mL each for LC-MS/MS analysis and GC-MS). The extract was evaporated to dryness under a gentle stream of nitrogen. Final extract was reconstituted with 1 mL acetonitrile/0.1%f formic acid in water (1:1) in the case of LC-MS/MS determinations and 1 mL of n-hexane for GC-MS analyses.</w:t>
      </w:r>
    </w:p>
    <w:p w:rsidR="00DD1D58" w:rsidRPr="007A1442" w:rsidRDefault="00DD1D58" w:rsidP="00DD1D58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B441DC" w:rsidRPr="007A1442" w:rsidRDefault="00B441DC" w:rsidP="00B441DC">
      <w:pPr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B441DC">
      <w:pPr>
        <w:rPr>
          <w:rFonts w:ascii="Times New Roman" w:hAnsi="Times New Roman" w:cs="Times New Roman"/>
          <w:b/>
          <w:sz w:val="24"/>
          <w:szCs w:val="24"/>
        </w:rPr>
        <w:sectPr w:rsidR="00991E96" w:rsidRPr="007A1442" w:rsidSect="007602D6">
          <w:pgSz w:w="12240" w:h="20160" w:code="5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40AFB" w:rsidRPr="007A1442" w:rsidRDefault="00B40AFB" w:rsidP="00B441DC">
      <w:pPr>
        <w:rPr>
          <w:rFonts w:ascii="Times New Roman" w:hAnsi="Times New Roman" w:cs="Times New Roman"/>
          <w:b/>
          <w:sz w:val="24"/>
          <w:szCs w:val="24"/>
        </w:rPr>
      </w:pPr>
    </w:p>
    <w:p w:rsidR="00B40AFB" w:rsidRPr="007A1442" w:rsidRDefault="00B40AFB" w:rsidP="00B441DC">
      <w:pPr>
        <w:rPr>
          <w:rFonts w:ascii="Times New Roman" w:hAnsi="Times New Roman" w:cs="Times New Roman"/>
          <w:b/>
          <w:sz w:val="24"/>
          <w:szCs w:val="24"/>
        </w:rPr>
      </w:pPr>
    </w:p>
    <w:p w:rsidR="00B40AFB" w:rsidRPr="007A1442" w:rsidRDefault="00B40AFB" w:rsidP="00991E96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7A1442">
        <w:rPr>
          <w:rFonts w:ascii="Times New Roman" w:hAnsi="Times New Roman" w:cs="Times New Roman"/>
          <w:sz w:val="24"/>
          <w:szCs w:val="24"/>
        </w:rPr>
        <w:t>Structures and physicochemical properties of target UV absorbents</w:t>
      </w:r>
    </w:p>
    <w:tbl>
      <w:tblPr>
        <w:tblStyle w:val="TableGrid"/>
        <w:tblpPr w:leftFromText="180" w:rightFromText="180" w:vertAnchor="page" w:horzAnchor="margin" w:tblpXSpec="center" w:tblpY="3361"/>
        <w:tblW w:w="11306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2694"/>
        <w:gridCol w:w="1701"/>
        <w:gridCol w:w="1134"/>
        <w:gridCol w:w="1417"/>
        <w:gridCol w:w="1417"/>
      </w:tblGrid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AS No</w:t>
            </w:r>
          </w:p>
        </w:tc>
        <w:tc>
          <w:tcPr>
            <w:tcW w:w="269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Structure</w:t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hemical class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Molecular</w:t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</w:t>
            </w: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7A144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ow</w:t>
            </w:r>
            <w:proofErr w:type="spellEnd"/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absorbent</w:t>
            </w:r>
            <w:r w:rsidR="00991E96"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8975E7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CR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197-30-4</w:t>
            </w:r>
          </w:p>
        </w:tc>
        <w:tc>
          <w:tcPr>
            <w:tcW w:w="2694" w:type="dxa"/>
          </w:tcPr>
          <w:p w:rsidR="00B40AFB" w:rsidRPr="007A1442" w:rsidRDefault="00FD3CE8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4FF40725" wp14:editId="5FC2FEBD">
                  <wp:extent cx="1504950" cy="885825"/>
                  <wp:effectExtent l="0" t="0" r="0" b="9525"/>
                  <wp:docPr id="22" name="Picture 22" descr="C:\Users\Administrator\Desktop\Latest updated ESPR documents\Final documents UV absorbents for ESPR\octocrylenestructure_16973039862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istrator\Desktop\Latest updated ESPR documents\Final documents UV absorbents for ESPR\octocrylenestructure_169730398629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54" cy="889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Crylene</w:t>
            </w:r>
            <w:proofErr w:type="spellEnd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61.48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EHMC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466-77-3</w:t>
            </w:r>
          </w:p>
        </w:tc>
        <w:tc>
          <w:tcPr>
            <w:tcW w:w="2694" w:type="dxa"/>
          </w:tcPr>
          <w:p w:rsidR="00B40AFB" w:rsidRPr="007A1442" w:rsidRDefault="00B4664F" w:rsidP="00B40A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noProof/>
                <w:sz w:val="24"/>
                <w:szCs w:val="24"/>
              </w:rPr>
              <w:drawing>
                <wp:inline distT="0" distB="0" distL="0" distR="0" wp14:anchorId="56B392DE" wp14:editId="4216324E">
                  <wp:extent cx="1552575" cy="771525"/>
                  <wp:effectExtent l="0" t="0" r="9525" b="9525"/>
                  <wp:docPr id="1" name="Picture 1" descr="C:\Users\Administrator\Desktop\UV Absorbents research\EHMCStructure_1697304411539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UV Absorbents research\EHMCStructure_1697304411539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Cinnamates</w:t>
            </w:r>
            <w:proofErr w:type="spellEnd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90.40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8975E7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P3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31-57-7</w:t>
            </w:r>
          </w:p>
        </w:tc>
        <w:tc>
          <w:tcPr>
            <w:tcW w:w="2694" w:type="dxa"/>
          </w:tcPr>
          <w:p w:rsidR="00B40AFB" w:rsidRPr="007A1442" w:rsidRDefault="005A3BA6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6894A423" wp14:editId="2969CFB2">
                  <wp:extent cx="1504950" cy="838200"/>
                  <wp:effectExtent l="0" t="0" r="0" b="0"/>
                  <wp:docPr id="2" name="Picture 2" descr="C:\Users\Administrator\Desktop\Latest updated ESPR documents\Final documents UV absorbents for ESPR\BP3Structure_16973018383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strator\Desktop\Latest updated ESPR documents\Final documents UV absorbents for ESPR\BP3Structure_16973018383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5360" cy="838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phenone</w:t>
            </w:r>
            <w:proofErr w:type="spellEnd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28.24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A61" w:rsidRPr="007A1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MBC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6861-47-9</w:t>
            </w:r>
          </w:p>
        </w:tc>
        <w:tc>
          <w:tcPr>
            <w:tcW w:w="2694" w:type="dxa"/>
          </w:tcPr>
          <w:p w:rsidR="00B40AFB" w:rsidRPr="007A1442" w:rsidRDefault="00EB6F58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5B51B89A" wp14:editId="6923DD16">
                  <wp:extent cx="1409700" cy="914400"/>
                  <wp:effectExtent l="0" t="0" r="0" b="0"/>
                  <wp:docPr id="24" name="Picture 24" descr="C:\Users\Administrator\Desktop\Latest updated ESPR documents\Final documents UV absorbents for ESPR\4MBC_169730634458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dministrator\Desktop\Latest updated ESPR documents\Final documents UV absorbents for ESPR\4MBC_169730634458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5791" cy="918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Camphor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54.37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HS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18-60-5</w:t>
            </w:r>
          </w:p>
        </w:tc>
        <w:tc>
          <w:tcPr>
            <w:tcW w:w="2694" w:type="dxa"/>
          </w:tcPr>
          <w:p w:rsidR="00B40AFB" w:rsidRPr="007A1442" w:rsidRDefault="00B4664F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1FE57979" wp14:editId="4171E0B0">
                  <wp:extent cx="1466850" cy="771525"/>
                  <wp:effectExtent l="0" t="0" r="0" b="9525"/>
                  <wp:docPr id="21" name="Picture 21" descr="C:\Users\Administrator\Desktop\UV Absorbents research\EHSstructure_1697304584458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UV Absorbents research\EHSstructure_1697304584458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858" cy="7710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Salicylat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50.33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PAB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50-13-0</w:t>
            </w:r>
          </w:p>
        </w:tc>
        <w:tc>
          <w:tcPr>
            <w:tcW w:w="2694" w:type="dxa"/>
          </w:tcPr>
          <w:p w:rsidR="00B40AFB" w:rsidRPr="007A1442" w:rsidRDefault="000219F5" w:rsidP="00A9053E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48C58F96" wp14:editId="5E224A8D">
                  <wp:extent cx="847725" cy="914400"/>
                  <wp:effectExtent l="0" t="0" r="0" b="0"/>
                  <wp:docPr id="25" name="Picture 25" descr="C:\Users\Administrator\Desktop\Latest updated ESPR documents\Final documents UV absorbents for ESPR\PABAstructure_16973011344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dministrator\Desktop\Latest updated ESPR documents\Final documents UV absorbents for ESPR\PABAstructure_16973011344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p-amino benzoic acid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37.14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8975E7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="00B40AFB" w:rsidRPr="007A1442">
              <w:rPr>
                <w:rFonts w:ascii="Times New Roman" w:hAnsi="Times New Roman" w:cs="Times New Roman"/>
                <w:sz w:val="24"/>
                <w:szCs w:val="24"/>
              </w:rPr>
              <w:t>PABA</w:t>
            </w:r>
          </w:p>
        </w:tc>
        <w:tc>
          <w:tcPr>
            <w:tcW w:w="1417" w:type="dxa"/>
          </w:tcPr>
          <w:p w:rsidR="003738C5" w:rsidRPr="007A1442" w:rsidRDefault="00B40AFB" w:rsidP="0089098E">
            <w:pPr>
              <w:ind w:left="-2944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1245-02-03</w:t>
            </w:r>
          </w:p>
          <w:p w:rsidR="00B40AFB" w:rsidRPr="007A1442" w:rsidRDefault="003738C5" w:rsidP="003738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8817-05-3</w:t>
            </w:r>
          </w:p>
        </w:tc>
        <w:tc>
          <w:tcPr>
            <w:tcW w:w="2694" w:type="dxa"/>
          </w:tcPr>
          <w:p w:rsidR="00B40AFB" w:rsidRPr="007A1442" w:rsidRDefault="00B40AFB" w:rsidP="00B40A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B40AFB" w:rsidRPr="007A1442" w:rsidRDefault="00A9053E" w:rsidP="00B40AFB">
            <w:pPr>
              <w:numPr>
                <w:ilvl w:val="0"/>
                <w:numId w:val="1"/>
              </w:numPr>
              <w:shd w:val="clear" w:color="auto" w:fill="FFFFFF"/>
              <w:spacing w:line="336" w:lineRule="atLeast"/>
              <w:ind w:left="0"/>
              <w:rPr>
                <w:rFonts w:ascii="Times New Roman" w:eastAsia="Times New Roman" w:hAnsi="Times New Roman" w:cs="Times New Roman"/>
                <w:b/>
                <w:bCs/>
                <w:color w:val="7F7B79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6492F3FD" wp14:editId="74A718E8">
                  <wp:extent cx="1533525" cy="800100"/>
                  <wp:effectExtent l="0" t="0" r="9525" b="0"/>
                  <wp:docPr id="27" name="Picture 27" descr="C:\Users\Administrator\Desktop\UV Absorbents research\ODPABAstructure_16973049974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UV Absorbents research\ODPABAstructure_16973049974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411" cy="798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p-amino benzoic acid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77.40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AD6A61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VO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0356-09-1</w:t>
            </w:r>
          </w:p>
        </w:tc>
        <w:tc>
          <w:tcPr>
            <w:tcW w:w="2694" w:type="dxa"/>
          </w:tcPr>
          <w:p w:rsidR="00B40AFB" w:rsidRPr="007A1442" w:rsidRDefault="00A9053E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497380FB" wp14:editId="6F27EB08">
                  <wp:extent cx="1466850" cy="723900"/>
                  <wp:effectExtent l="0" t="0" r="0" b="0"/>
                  <wp:docPr id="28" name="Picture 28" descr="C:\Users\Administrator\Desktop\Latest updated ESPR documents\Final documents UV absorbents for ESPR\Avobenzonestructure_16973032656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dministrator\Desktop\Latest updated ESPR documents\Final documents UV absorbents for ESPR\Avobenzonestructure_16973032656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942" cy="724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Dibenzoyl</w:t>
            </w:r>
            <w:proofErr w:type="spellEnd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methane derivative 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10.39</w:t>
            </w:r>
          </w:p>
        </w:tc>
        <w:tc>
          <w:tcPr>
            <w:tcW w:w="1417" w:type="dxa"/>
          </w:tcPr>
          <w:p w:rsidR="00B40AFB" w:rsidRPr="007A1442" w:rsidRDefault="007912FA" w:rsidP="007912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filt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7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864-99-1</w:t>
            </w:r>
          </w:p>
        </w:tc>
        <w:tc>
          <w:tcPr>
            <w:tcW w:w="2694" w:type="dxa"/>
          </w:tcPr>
          <w:p w:rsidR="00B40AFB" w:rsidRPr="007A1442" w:rsidRDefault="006D0995" w:rsidP="00B40AFB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6970878B" wp14:editId="1D0CC015">
                  <wp:extent cx="1601777" cy="1085850"/>
                  <wp:effectExtent l="0" t="0" r="0" b="0"/>
                  <wp:docPr id="17" name="Picture 17" descr="C:\Users\Administrator\Desktop\UV Absorbents research\UV327structure_16982457116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istrator\Desktop\UV Absorbents research\UV327structure_16982457116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1777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57.88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V 328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5973-55-1</w:t>
            </w:r>
          </w:p>
        </w:tc>
        <w:tc>
          <w:tcPr>
            <w:tcW w:w="2694" w:type="dxa"/>
          </w:tcPr>
          <w:p w:rsidR="00B40AFB" w:rsidRPr="007A1442" w:rsidRDefault="00971A27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0D319E47" wp14:editId="4391C98F">
                  <wp:extent cx="1609725" cy="1009650"/>
                  <wp:effectExtent l="0" t="0" r="9525" b="0"/>
                  <wp:docPr id="19" name="Picture 19" descr="C:\Users\Administrator\Desktop\UV Absorbents research\UV328structure_16982454492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dministrator\Desktop\UV Absorbents research\UV328structure_16982454492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033" cy="1011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  <w:t>351.49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6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896-11-5</w:t>
            </w:r>
          </w:p>
        </w:tc>
        <w:tc>
          <w:tcPr>
            <w:tcW w:w="2694" w:type="dxa"/>
          </w:tcPr>
          <w:p w:rsidR="00B40AFB" w:rsidRPr="007A1442" w:rsidRDefault="00B5114C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4AEE3C87" wp14:editId="3094EF1F">
                  <wp:extent cx="1609725" cy="838200"/>
                  <wp:effectExtent l="0" t="0" r="9525" b="0"/>
                  <wp:docPr id="5" name="Picture 5" descr="C:\Users\Administrator\Desktop\UV Absorbents research\UV326structure_169824515399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istrator\Desktop\UV Absorbents research\UV326structure_169824515399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2971" cy="8450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  <w:t>315.80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AD6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531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843-05-6</w:t>
            </w:r>
          </w:p>
        </w:tc>
        <w:tc>
          <w:tcPr>
            <w:tcW w:w="2694" w:type="dxa"/>
          </w:tcPr>
          <w:p w:rsidR="00B40AFB" w:rsidRPr="007A1442" w:rsidRDefault="00B5114C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5CA63733" wp14:editId="6FA08F8B">
                  <wp:extent cx="1609725" cy="723899"/>
                  <wp:effectExtent l="0" t="0" r="0" b="635"/>
                  <wp:docPr id="4" name="Picture 4" descr="C:\Users\Administrator\Desktop\UV Absorbents research\UV531structure2_169839473123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dministrator\Desktop\UV Absorbents research\UV531structure2_169839473123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427" cy="726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phenone</w:t>
            </w:r>
            <w:proofErr w:type="spellEnd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26.43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/</w:t>
            </w: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plastic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9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147-75-9</w:t>
            </w:r>
          </w:p>
        </w:tc>
        <w:tc>
          <w:tcPr>
            <w:tcW w:w="2694" w:type="dxa"/>
          </w:tcPr>
          <w:p w:rsidR="00B40AFB" w:rsidRPr="007A1442" w:rsidRDefault="00971A27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7DAFB689" wp14:editId="58FAAD50">
                  <wp:extent cx="1628775" cy="828013"/>
                  <wp:effectExtent l="0" t="0" r="0" b="0"/>
                  <wp:docPr id="6" name="Picture 6" descr="C:\Users\Administrator\Desktop\UV Absorbents research\UV329structure_16982447679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dministrator\Desktop\UV Absorbents research\UV329structure_16982447679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836" cy="8310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23.43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234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0321-86-7</w:t>
            </w:r>
          </w:p>
        </w:tc>
        <w:tc>
          <w:tcPr>
            <w:tcW w:w="2694" w:type="dxa"/>
          </w:tcPr>
          <w:p w:rsidR="00B40AFB" w:rsidRPr="007A1442" w:rsidRDefault="0065089F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23D7C688" wp14:editId="27E81B89">
                  <wp:extent cx="1514475" cy="752475"/>
                  <wp:effectExtent l="0" t="0" r="9525" b="9525"/>
                  <wp:docPr id="7" name="Picture 7" descr="C:\Users\Administrator\Desktop\UV Absorbents research\UV234structure_16983907309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dministrator\Desktop\UV Absorbents research\UV234structure_16983907309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6832" cy="753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47.57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AD6A61" w:rsidRPr="007A1442" w:rsidRDefault="00B40AFB" w:rsidP="0089098E">
            <w:pPr>
              <w:ind w:left="-2268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P</w:t>
            </w:r>
          </w:p>
          <w:p w:rsidR="00B40AFB" w:rsidRPr="007A1442" w:rsidRDefault="00AD6A61" w:rsidP="00AD6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P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440-22-4</w:t>
            </w:r>
          </w:p>
        </w:tc>
        <w:tc>
          <w:tcPr>
            <w:tcW w:w="2694" w:type="dxa"/>
          </w:tcPr>
          <w:p w:rsidR="00B40AFB" w:rsidRPr="007A1442" w:rsidRDefault="0065089F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0E751F3B" wp14:editId="3E3BC059">
                  <wp:extent cx="1628775" cy="962025"/>
                  <wp:effectExtent l="0" t="0" r="9525" b="9525"/>
                  <wp:docPr id="9" name="Picture 9" descr="C:\Users\Administrator\Desktop\UV Absorbents research\UVPstructure_16982438641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dministrator\Desktop\UV Absorbents research\UVPstructure_16982438641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487" cy="961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  <w:t xml:space="preserve"> 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25.25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stabilizer</w:t>
            </w: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AD6A61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R</w:t>
            </w:r>
            <w:r w:rsidR="00B40AFB" w:rsidRPr="007A1442">
              <w:rPr>
                <w:rFonts w:ascii="Times New Roman" w:hAnsi="Times New Roman" w:cs="Times New Roman"/>
                <w:sz w:val="24"/>
                <w:szCs w:val="24"/>
              </w:rPr>
              <w:t>–d</w:t>
            </w:r>
            <w:r w:rsidR="00B40AFB" w:rsidRPr="007A14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4" w:type="dxa"/>
          </w:tcPr>
          <w:p w:rsidR="00B40AFB" w:rsidRPr="007A1442" w:rsidRDefault="00AE6FD8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154EECBA" wp14:editId="0FDC5F9C">
                  <wp:extent cx="1609725" cy="968015"/>
                  <wp:effectExtent l="0" t="0" r="0" b="3810"/>
                  <wp:docPr id="29" name="Picture 29" descr="C:\Users\Administrator\Desktop\UV Absorbents research\Octocrylened15_16983940150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dministrator\Desktop\UV Absorbents research\Octocrylened15_16983940150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725" cy="969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bCs/>
                <w:color w:val="4D4D4D"/>
                <w:sz w:val="24"/>
                <w:szCs w:val="24"/>
                <w:shd w:val="clear" w:color="auto" w:fill="FFFFFF"/>
              </w:rPr>
            </w:pPr>
          </w:p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rylene</w:t>
            </w:r>
            <w:proofErr w:type="spellEnd"/>
            <w:r w:rsidRPr="007A144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76.57</w:t>
            </w:r>
          </w:p>
        </w:tc>
        <w:tc>
          <w:tcPr>
            <w:tcW w:w="1417" w:type="dxa"/>
          </w:tcPr>
          <w:p w:rsidR="00B40AFB" w:rsidRPr="007A1442" w:rsidRDefault="00113873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AFB" w:rsidRPr="007A1442" w:rsidTr="00B5114C">
        <w:tc>
          <w:tcPr>
            <w:tcW w:w="1526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llyl</w:t>
            </w:r>
            <w:proofErr w:type="spellEnd"/>
            <w:r w:rsidR="000E3FFE" w:rsidRPr="007A1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170-39-0</w:t>
            </w:r>
          </w:p>
        </w:tc>
        <w:tc>
          <w:tcPr>
            <w:tcW w:w="2694" w:type="dxa"/>
          </w:tcPr>
          <w:p w:rsidR="00B40AFB" w:rsidRPr="007A1442" w:rsidRDefault="00B5114C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noProof/>
              </w:rPr>
              <w:drawing>
                <wp:inline distT="0" distB="0" distL="0" distR="0" wp14:anchorId="144C9474" wp14:editId="58E7E322">
                  <wp:extent cx="1485900" cy="695325"/>
                  <wp:effectExtent l="0" t="0" r="0" b="9525"/>
                  <wp:docPr id="3" name="Picture 3" descr="C:\Users\Administrator\Desktop\UV Absorbents research\Allyl-benzotriazolestructure_16982461664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dministrator\Desktop\UV Absorbents research\Allyl-benzotriazolestructure_16982461664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820" cy="698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enzotriazole derivative</w:t>
            </w:r>
          </w:p>
        </w:tc>
        <w:tc>
          <w:tcPr>
            <w:tcW w:w="1134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65.31</w:t>
            </w:r>
          </w:p>
        </w:tc>
        <w:tc>
          <w:tcPr>
            <w:tcW w:w="1417" w:type="dxa"/>
          </w:tcPr>
          <w:p w:rsidR="00B40AFB" w:rsidRPr="007A1442" w:rsidRDefault="00B40AFB" w:rsidP="00B40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7A14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</w:tcPr>
          <w:p w:rsidR="00B40AFB" w:rsidRPr="007A1442" w:rsidRDefault="00B40AFB" w:rsidP="00991E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991E96" w:rsidRPr="007A1442" w:rsidRDefault="00991E96" w:rsidP="00991E96">
      <w:pPr>
        <w:ind w:firstLine="720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a= </w:t>
      </w:r>
      <w:proofErr w:type="spellStart"/>
      <w:r w:rsidRPr="007A1442">
        <w:rPr>
          <w:rFonts w:ascii="Times New Roman" w:hAnsi="Times New Roman" w:cs="Times New Roman"/>
          <w:sz w:val="24"/>
          <w:szCs w:val="24"/>
          <w:lang w:val="fr-FR"/>
        </w:rPr>
        <w:t>Apel</w:t>
      </w:r>
      <w:proofErr w:type="spellEnd"/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 et al. 2018</w:t>
      </w:r>
    </w:p>
    <w:p w:rsidR="00991E96" w:rsidRPr="007A1442" w:rsidRDefault="0089098E" w:rsidP="00991E96">
      <w:pPr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            </w:t>
      </w:r>
      <w:r w:rsidR="00AF5643" w:rsidRPr="007A1442">
        <w:rPr>
          <w:rFonts w:ascii="Times New Roman" w:hAnsi="Times New Roman" w:cs="Times New Roman"/>
          <w:sz w:val="24"/>
          <w:szCs w:val="24"/>
          <w:lang w:val="fr-FR"/>
        </w:rPr>
        <w:t>b =</w:t>
      </w:r>
      <w:r w:rsidR="00345790" w:rsidRPr="007A1442">
        <w:rPr>
          <w:rFonts w:ascii="Times New Roman" w:hAnsi="Times New Roman" w:cs="Times New Roman"/>
          <w:sz w:val="24"/>
          <w:szCs w:val="24"/>
          <w:lang w:val="fr-FR"/>
        </w:rPr>
        <w:t>Peng et al. 2017</w:t>
      </w:r>
    </w:p>
    <w:p w:rsidR="00991E96" w:rsidRPr="007A1442" w:rsidRDefault="00991E96" w:rsidP="0089098E">
      <w:pPr>
        <w:ind w:firstLine="720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c= </w:t>
      </w:r>
      <w:proofErr w:type="spellStart"/>
      <w:r w:rsidRPr="007A1442">
        <w:rPr>
          <w:rFonts w:ascii="Times New Roman" w:hAnsi="Times New Roman" w:cs="Times New Roman"/>
          <w:sz w:val="24"/>
          <w:szCs w:val="24"/>
          <w:lang w:val="fr-FR"/>
        </w:rPr>
        <w:t>Hansch</w:t>
      </w:r>
      <w:proofErr w:type="spellEnd"/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 et al. 1995</w:t>
      </w:r>
    </w:p>
    <w:p w:rsidR="00991E96" w:rsidRPr="007A1442" w:rsidRDefault="00991E96" w:rsidP="0089098E">
      <w:pPr>
        <w:ind w:firstLine="720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d= </w:t>
      </w:r>
      <w:hyperlink r:id="rId28" w:anchor="/calculation" w:history="1">
        <w:r w:rsidRPr="007A1442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https://chemicalize.com/#/calculation</w:t>
        </w:r>
      </w:hyperlink>
    </w:p>
    <w:p w:rsidR="00991E96" w:rsidRPr="007A1442" w:rsidRDefault="00991E96" w:rsidP="0089098E">
      <w:pPr>
        <w:ind w:firstLine="720"/>
        <w:contextualSpacing/>
        <w:rPr>
          <w:rFonts w:ascii="Times New Roman" w:hAnsi="Times New Roman" w:cs="Times New Roman"/>
          <w:sz w:val="24"/>
          <w:szCs w:val="24"/>
          <w:lang w:val="fr-FR"/>
        </w:rPr>
      </w:pPr>
      <w:r w:rsidRPr="007A1442">
        <w:rPr>
          <w:rFonts w:ascii="Times New Roman" w:hAnsi="Times New Roman" w:cs="Times New Roman"/>
          <w:sz w:val="24"/>
          <w:szCs w:val="24"/>
          <w:lang w:val="fr-FR"/>
        </w:rPr>
        <w:t xml:space="preserve">e = </w:t>
      </w:r>
      <w:hyperlink r:id="rId29" w:history="1">
        <w:r w:rsidRPr="007A1442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www.chemspider.com</w:t>
        </w:r>
      </w:hyperlink>
    </w:p>
    <w:p w:rsidR="00991E96" w:rsidRPr="007A1442" w:rsidRDefault="00991E96" w:rsidP="00991E96">
      <w:pPr>
        <w:ind w:firstLine="720"/>
        <w:contextualSpacing/>
        <w:rPr>
          <w:rFonts w:ascii="Times New Roman" w:hAnsi="Times New Roman" w:cs="Times New Roman"/>
          <w:sz w:val="24"/>
          <w:szCs w:val="24"/>
          <w:lang w:val="fr-FR"/>
        </w:rPr>
      </w:pPr>
    </w:p>
    <w:p w:rsidR="00B40AFB" w:rsidRPr="007A1442" w:rsidRDefault="00B40AFB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AE6FD8" w:rsidRPr="007A1442" w:rsidRDefault="00AE6FD8" w:rsidP="00B40AFB">
      <w:pPr>
        <w:rPr>
          <w:rFonts w:ascii="Times New Roman" w:hAnsi="Times New Roman" w:cs="Times New Roman"/>
          <w:sz w:val="24"/>
          <w:szCs w:val="24"/>
          <w:lang w:val="fr-FR"/>
        </w:rPr>
      </w:pPr>
    </w:p>
    <w:p w:rsidR="002119B7" w:rsidRPr="007A1442" w:rsidRDefault="002119B7" w:rsidP="002119B7">
      <w:pPr>
        <w:ind w:left="-993" w:firstLine="993"/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7A1442">
        <w:rPr>
          <w:rFonts w:ascii="Times New Roman" w:hAnsi="Times New Roman" w:cs="Times New Roman"/>
          <w:sz w:val="24"/>
          <w:szCs w:val="24"/>
        </w:rPr>
        <w:t>Toxicity data and calculated risk quotient of target UV absorbents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283"/>
        <w:gridCol w:w="802"/>
        <w:gridCol w:w="1567"/>
        <w:gridCol w:w="851"/>
        <w:gridCol w:w="1275"/>
        <w:gridCol w:w="993"/>
        <w:gridCol w:w="1559"/>
        <w:gridCol w:w="1134"/>
        <w:gridCol w:w="992"/>
        <w:gridCol w:w="1134"/>
        <w:gridCol w:w="1559"/>
        <w:gridCol w:w="851"/>
      </w:tblGrid>
      <w:tr w:rsidR="002119B7" w:rsidRPr="007A1442" w:rsidTr="00C9323F">
        <w:tc>
          <w:tcPr>
            <w:tcW w:w="1283" w:type="dxa"/>
          </w:tcPr>
          <w:p w:rsidR="002119B7" w:rsidRPr="007A1442" w:rsidRDefault="002119B7" w:rsidP="00C93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3220" w:type="dxa"/>
            <w:gridSpan w:val="3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Toxicity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 (µg/L)</w:t>
            </w:r>
          </w:p>
        </w:tc>
        <w:tc>
          <w:tcPr>
            <w:tcW w:w="1275" w:type="dxa"/>
          </w:tcPr>
          <w:p w:rsidR="002119B7" w:rsidRPr="007A1442" w:rsidRDefault="002119B7" w:rsidP="00C932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Assessment factor</w:t>
            </w:r>
          </w:p>
        </w:tc>
        <w:tc>
          <w:tcPr>
            <w:tcW w:w="3686" w:type="dxa"/>
            <w:gridSpan w:val="3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PNEC</w:t>
            </w:r>
          </w:p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992" w:type="dxa"/>
          </w:tcPr>
          <w:p w:rsidR="002119B7" w:rsidRPr="007A1442" w:rsidRDefault="002119B7" w:rsidP="00C932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MEC</w:t>
            </w:r>
          </w:p>
          <w:p w:rsidR="002119B7" w:rsidRPr="007A1442" w:rsidRDefault="002119B7" w:rsidP="00C932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3544" w:type="dxa"/>
            <w:gridSpan w:val="3"/>
          </w:tcPr>
          <w:p w:rsidR="002119B7" w:rsidRPr="007A1442" w:rsidRDefault="009B6F4A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="002119B7"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RQ</w:t>
            </w:r>
            <w:proofErr w:type="spellEnd"/>
          </w:p>
        </w:tc>
      </w:tr>
      <w:tr w:rsidR="002119B7" w:rsidRPr="007A1442" w:rsidTr="00C9323F">
        <w:tc>
          <w:tcPr>
            <w:tcW w:w="1283" w:type="dxa"/>
          </w:tcPr>
          <w:p w:rsidR="002119B7" w:rsidRPr="007A1442" w:rsidRDefault="002119B7" w:rsidP="00C932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567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quatic invertebrates</w:t>
            </w:r>
          </w:p>
        </w:tc>
        <w:tc>
          <w:tcPr>
            <w:tcW w:w="851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1275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559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quatic invertebrates</w:t>
            </w:r>
          </w:p>
        </w:tc>
        <w:tc>
          <w:tcPr>
            <w:tcW w:w="1134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992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559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quatic invertebrates</w:t>
            </w:r>
          </w:p>
        </w:tc>
        <w:tc>
          <w:tcPr>
            <w:tcW w:w="851" w:type="dxa"/>
          </w:tcPr>
          <w:p w:rsidR="002119B7" w:rsidRPr="007A1442" w:rsidRDefault="002119B7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BP3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5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HMC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62.5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5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60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HS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2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1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.791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  <w:t>4-MBC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8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76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CR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3.18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92" w:type="dxa"/>
            <w:vAlign w:val="bottom"/>
          </w:tcPr>
          <w:p w:rsidR="00C95346" w:rsidRPr="007A1442" w:rsidRDefault="001F407B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9741FA" w:rsidP="00C953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.711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DPABA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-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92" w:type="dxa"/>
            <w:vAlign w:val="bottom"/>
          </w:tcPr>
          <w:p w:rsidR="00C95346" w:rsidRPr="007A1442" w:rsidRDefault="001F407B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851" w:type="dxa"/>
            <w:vAlign w:val="bottom"/>
          </w:tcPr>
          <w:p w:rsidR="00C95346" w:rsidRPr="007A1442" w:rsidRDefault="00D25AB8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P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234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6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7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8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C95346" w:rsidRPr="007A1442" w:rsidTr="00C9323F">
        <w:tc>
          <w:tcPr>
            <w:tcW w:w="1283" w:type="dxa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UV 329</w:t>
            </w:r>
          </w:p>
        </w:tc>
        <w:tc>
          <w:tcPr>
            <w:tcW w:w="802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567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5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3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32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992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34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59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51" w:type="dxa"/>
            <w:vAlign w:val="bottom"/>
          </w:tcPr>
          <w:p w:rsidR="00C95346" w:rsidRPr="007A1442" w:rsidRDefault="00C95346" w:rsidP="00C953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</w:tbl>
    <w:p w:rsidR="002119B7" w:rsidRPr="007A1442" w:rsidRDefault="002119B7" w:rsidP="00794B00">
      <w:pPr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A144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1442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Pr="007A1442">
        <w:rPr>
          <w:rFonts w:ascii="Times New Roman" w:hAnsi="Times New Roman" w:cs="Times New Roman"/>
          <w:sz w:val="24"/>
          <w:szCs w:val="24"/>
        </w:rPr>
        <w:t xml:space="preserve"> obtained from </w:t>
      </w:r>
      <w:proofErr w:type="spellStart"/>
      <w:r w:rsidRPr="007A1442">
        <w:rPr>
          <w:rFonts w:ascii="Times New Roman" w:hAnsi="Times New Roman" w:cs="Times New Roman"/>
          <w:sz w:val="24"/>
          <w:szCs w:val="24"/>
        </w:rPr>
        <w:t>Allinson</w:t>
      </w:r>
      <w:proofErr w:type="spellEnd"/>
      <w:r w:rsidRPr="007A1442">
        <w:rPr>
          <w:rFonts w:ascii="Times New Roman" w:hAnsi="Times New Roman" w:cs="Times New Roman"/>
          <w:sz w:val="24"/>
          <w:szCs w:val="24"/>
        </w:rPr>
        <w:t xml:space="preserve"> et al. (2018); </w:t>
      </w:r>
      <w:proofErr w:type="spellStart"/>
      <w:r w:rsidR="009B6F4A" w:rsidRPr="007A144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B6F4A" w:rsidRPr="007A1442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9B6F4A" w:rsidRPr="007A1442">
        <w:rPr>
          <w:rFonts w:ascii="Times New Roman" w:hAnsi="Times New Roman" w:cs="Times New Roman"/>
          <w:sz w:val="24"/>
          <w:szCs w:val="24"/>
        </w:rPr>
        <w:t xml:space="preserve"> quotient values refer to effluent; </w:t>
      </w:r>
      <w:proofErr w:type="spellStart"/>
      <w:r w:rsidRPr="007A1442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Pr="007A1442">
        <w:rPr>
          <w:rFonts w:ascii="Times New Roman" w:hAnsi="Times New Roman" w:cs="Times New Roman"/>
          <w:sz w:val="24"/>
          <w:szCs w:val="24"/>
        </w:rPr>
        <w:t>- not calculated due to non-availability of toxicity</w:t>
      </w:r>
      <w:r w:rsidR="00794B00" w:rsidRPr="007A1442">
        <w:rPr>
          <w:rFonts w:ascii="Times New Roman" w:hAnsi="Times New Roman" w:cs="Times New Roman"/>
          <w:sz w:val="24"/>
          <w:szCs w:val="24"/>
        </w:rPr>
        <w:t xml:space="preserve"> </w:t>
      </w:r>
      <w:r w:rsidR="009B6F4A" w:rsidRPr="007A1442">
        <w:rPr>
          <w:rFonts w:ascii="Times New Roman" w:hAnsi="Times New Roman" w:cs="Times New Roman"/>
          <w:sz w:val="24"/>
          <w:szCs w:val="24"/>
        </w:rPr>
        <w:t>d</w:t>
      </w:r>
      <w:r w:rsidRPr="007A1442">
        <w:rPr>
          <w:rFonts w:ascii="Times New Roman" w:hAnsi="Times New Roman" w:cs="Times New Roman"/>
          <w:sz w:val="24"/>
          <w:szCs w:val="24"/>
        </w:rPr>
        <w:t>ata</w:t>
      </w:r>
    </w:p>
    <w:p w:rsidR="002119B7" w:rsidRPr="007A1442" w:rsidRDefault="002119B7" w:rsidP="002119B7">
      <w:pPr>
        <w:ind w:left="-993" w:firstLine="993"/>
        <w:rPr>
          <w:rFonts w:ascii="Times New Roman" w:hAnsi="Times New Roman" w:cs="Times New Roman"/>
          <w:sz w:val="24"/>
          <w:szCs w:val="24"/>
        </w:rPr>
      </w:pPr>
    </w:p>
    <w:p w:rsidR="002119B7" w:rsidRPr="007A1442" w:rsidRDefault="002119B7" w:rsidP="00B40AFB">
      <w:pPr>
        <w:rPr>
          <w:rFonts w:ascii="Times New Roman" w:hAnsi="Times New Roman" w:cs="Times New Roman"/>
          <w:sz w:val="24"/>
          <w:szCs w:val="24"/>
        </w:rPr>
      </w:pPr>
    </w:p>
    <w:p w:rsidR="002119B7" w:rsidRPr="007A1442" w:rsidRDefault="002119B7" w:rsidP="00B40AFB">
      <w:pPr>
        <w:rPr>
          <w:rFonts w:ascii="Times New Roman" w:hAnsi="Times New Roman" w:cs="Times New Roman"/>
          <w:sz w:val="24"/>
          <w:szCs w:val="24"/>
        </w:rPr>
      </w:pPr>
    </w:p>
    <w:p w:rsidR="002119B7" w:rsidRPr="007A1442" w:rsidRDefault="002119B7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F54146">
      <w:pPr>
        <w:ind w:left="720"/>
        <w:rPr>
          <w:rFonts w:ascii="Times New Roman" w:hAnsi="Times New Roman" w:cs="Times New Roman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7A1442">
        <w:rPr>
          <w:rFonts w:ascii="Times New Roman" w:hAnsi="Times New Roman" w:cs="Times New Roman"/>
          <w:sz w:val="24"/>
          <w:szCs w:val="24"/>
        </w:rPr>
        <w:t>:</w:t>
      </w:r>
      <w:r w:rsidRPr="007A1442">
        <w:rPr>
          <w:rFonts w:ascii="Times New Roman" w:hAnsi="Times New Roman" w:cs="Times New Roman"/>
        </w:rPr>
        <w:t xml:space="preserve"> Efficiency (absolute recovery) of SPE cartridges tested during optimization with </w:t>
      </w:r>
      <w:r w:rsidRPr="007A1442">
        <w:rPr>
          <w:rFonts w:ascii="Times New Roman" w:hAnsi="Times New Roman" w:cs="Times New Roman"/>
          <w:sz w:val="24"/>
          <w:szCs w:val="24"/>
        </w:rPr>
        <w:t>ultrapure</w:t>
      </w:r>
      <w:r w:rsidRPr="007A1442">
        <w:rPr>
          <w:rFonts w:ascii="Times New Roman" w:hAnsi="Times New Roman" w:cs="Times New Roman"/>
        </w:rPr>
        <w:t xml:space="preserve"> water </w:t>
      </w:r>
      <w:r w:rsidRPr="007A1442">
        <w:rPr>
          <w:rFonts w:ascii="Times New Roman" w:hAnsi="Times New Roman" w:cs="Times New Roman"/>
          <w:bCs/>
        </w:rPr>
        <w:t>(LC-MS/MS analysis)</w:t>
      </w:r>
      <w:r w:rsidRPr="007A1442">
        <w:rPr>
          <w:rFonts w:ascii="Times New Roman" w:hAnsi="Times New Roman" w:cs="Times New Roman"/>
        </w:rPr>
        <w:t xml:space="preserve">, final concentration in extract = 1000 </w:t>
      </w:r>
      <w:proofErr w:type="spellStart"/>
      <w:proofErr w:type="gramStart"/>
      <w:r w:rsidRPr="007A1442">
        <w:rPr>
          <w:rFonts w:ascii="Times New Roman" w:hAnsi="Times New Roman" w:cs="Times New Roman"/>
        </w:rPr>
        <w:t>ng</w:t>
      </w:r>
      <w:proofErr w:type="spellEnd"/>
      <w:r w:rsidRPr="007A1442">
        <w:rPr>
          <w:rFonts w:ascii="Times New Roman" w:hAnsi="Times New Roman" w:cs="Times New Roman"/>
        </w:rPr>
        <w:t xml:space="preserve">  mL</w:t>
      </w:r>
      <w:proofErr w:type="gramEnd"/>
      <w:r w:rsidRPr="007A1442">
        <w:rPr>
          <w:rFonts w:ascii="Times New Roman" w:hAnsi="Times New Roman" w:cs="Times New Roman"/>
          <w:vertAlign w:val="superscript"/>
        </w:rPr>
        <w:t>-1</w:t>
      </w:r>
    </w:p>
    <w:tbl>
      <w:tblPr>
        <w:tblStyle w:val="TableGrid"/>
        <w:tblW w:w="0" w:type="auto"/>
        <w:tblInd w:w="945" w:type="dxa"/>
        <w:tblLook w:val="04A0" w:firstRow="1" w:lastRow="0" w:firstColumn="1" w:lastColumn="0" w:noHBand="0" w:noVBand="1"/>
      </w:tblPr>
      <w:tblGrid>
        <w:gridCol w:w="1589"/>
        <w:gridCol w:w="1241"/>
        <w:gridCol w:w="1610"/>
        <w:gridCol w:w="1366"/>
        <w:gridCol w:w="1469"/>
        <w:gridCol w:w="2478"/>
        <w:gridCol w:w="2478"/>
      </w:tblGrid>
      <w:tr w:rsidR="00C9323F" w:rsidRPr="007A1442" w:rsidTr="00C9323F">
        <w:trPr>
          <w:trHeight w:val="682"/>
        </w:trPr>
        <w:tc>
          <w:tcPr>
            <w:tcW w:w="1589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1" w:type="dxa"/>
            <w:gridSpan w:val="2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hromabond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LB Cartridge</w:t>
            </w:r>
          </w:p>
        </w:tc>
        <w:tc>
          <w:tcPr>
            <w:tcW w:w="2835" w:type="dxa"/>
            <w:gridSpan w:val="2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Strata X-CW Cartridge</w:t>
            </w:r>
          </w:p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8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hromabond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LB Cartridge</w:t>
            </w:r>
          </w:p>
        </w:tc>
        <w:tc>
          <w:tcPr>
            <w:tcW w:w="2478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Strata X-CW Cartridge</w:t>
            </w:r>
          </w:p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323F" w:rsidRPr="007A1442" w:rsidTr="00C9323F">
        <w:tc>
          <w:tcPr>
            <w:tcW w:w="1589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241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SPE Recovery</w:t>
            </w:r>
          </w:p>
        </w:tc>
        <w:tc>
          <w:tcPr>
            <w:tcW w:w="1610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verall recovery</w:t>
            </w:r>
          </w:p>
        </w:tc>
        <w:tc>
          <w:tcPr>
            <w:tcW w:w="1366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SPE Recovery</w:t>
            </w:r>
          </w:p>
        </w:tc>
        <w:tc>
          <w:tcPr>
            <w:tcW w:w="1469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verall recovery</w:t>
            </w:r>
          </w:p>
        </w:tc>
        <w:tc>
          <w:tcPr>
            <w:tcW w:w="2478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Matrix effect</w:t>
            </w:r>
          </w:p>
        </w:tc>
        <w:tc>
          <w:tcPr>
            <w:tcW w:w="2478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Matrix effect</w:t>
            </w:r>
          </w:p>
        </w:tc>
      </w:tr>
      <w:tr w:rsidR="00C9323F" w:rsidRPr="007A1442" w:rsidTr="00C9323F">
        <w:tc>
          <w:tcPr>
            <w:tcW w:w="1589" w:type="dxa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AVO</w:t>
            </w:r>
          </w:p>
        </w:tc>
        <w:tc>
          <w:tcPr>
            <w:tcW w:w="1241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9A4CCE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0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8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BP3</w:t>
            </w:r>
          </w:p>
        </w:tc>
        <w:tc>
          <w:tcPr>
            <w:tcW w:w="1241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0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78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EHMC</w:t>
            </w:r>
          </w:p>
        </w:tc>
        <w:tc>
          <w:tcPr>
            <w:tcW w:w="1241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A4CCE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10" w:type="dxa"/>
          </w:tcPr>
          <w:p w:rsidR="00C9323F" w:rsidRPr="007A1442" w:rsidRDefault="009A4CCE" w:rsidP="009A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2254DC" w:rsidRPr="007A144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 xml:space="preserve">  ±</w:t>
            </w:r>
            <w:r w:rsidR="002254DC" w:rsidRPr="007A1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8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EHS</w:t>
            </w:r>
          </w:p>
        </w:tc>
        <w:tc>
          <w:tcPr>
            <w:tcW w:w="1241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0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8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  <w:bCs/>
                <w:color w:val="000000"/>
              </w:rPr>
              <w:t>4-MBC</w:t>
            </w:r>
          </w:p>
        </w:tc>
        <w:tc>
          <w:tcPr>
            <w:tcW w:w="1241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10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9A4CCE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8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OCR</w:t>
            </w:r>
          </w:p>
        </w:tc>
        <w:tc>
          <w:tcPr>
            <w:tcW w:w="1241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0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C25B0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8" w:type="dxa"/>
          </w:tcPr>
          <w:p w:rsidR="00C9323F" w:rsidRPr="007A1442" w:rsidRDefault="002254DC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478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ODPABA</w:t>
            </w:r>
          </w:p>
        </w:tc>
        <w:tc>
          <w:tcPr>
            <w:tcW w:w="1241" w:type="dxa"/>
          </w:tcPr>
          <w:p w:rsidR="00C9323F" w:rsidRPr="007A1442" w:rsidRDefault="009A4CCE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0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69" w:type="dxa"/>
          </w:tcPr>
          <w:p w:rsidR="00C9323F" w:rsidRPr="007A1442" w:rsidRDefault="00E133D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78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478" w:type="dxa"/>
          </w:tcPr>
          <w:p w:rsidR="00C9323F" w:rsidRPr="007A1442" w:rsidRDefault="00F541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133D6" w:rsidRPr="007A14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9323F" w:rsidRPr="007A1442" w:rsidTr="00C9323F">
        <w:tc>
          <w:tcPr>
            <w:tcW w:w="1589" w:type="dxa"/>
            <w:vAlign w:val="center"/>
          </w:tcPr>
          <w:p w:rsidR="00C9323F" w:rsidRPr="007A1442" w:rsidRDefault="00C9323F" w:rsidP="00C932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1442">
              <w:rPr>
                <w:rFonts w:ascii="Times New Roman" w:hAnsi="Times New Roman" w:cs="Times New Roman"/>
                <w:b/>
              </w:rPr>
              <w:t>PABA</w:t>
            </w:r>
          </w:p>
        </w:tc>
        <w:tc>
          <w:tcPr>
            <w:tcW w:w="1241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0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6" w:type="dxa"/>
          </w:tcPr>
          <w:p w:rsidR="00C9323F" w:rsidRPr="007A1442" w:rsidRDefault="00F541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9" w:type="dxa"/>
          </w:tcPr>
          <w:p w:rsidR="00C9323F" w:rsidRPr="007A1442" w:rsidRDefault="00F541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9323F" w:rsidRPr="007A144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78" w:type="dxa"/>
          </w:tcPr>
          <w:p w:rsidR="00C9323F" w:rsidRPr="007A1442" w:rsidRDefault="004C25B0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2478" w:type="dxa"/>
          </w:tcPr>
          <w:p w:rsidR="00C9323F" w:rsidRPr="007A1442" w:rsidRDefault="00F54146" w:rsidP="00C932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</w:tr>
    </w:tbl>
    <w:p w:rsidR="00C9323F" w:rsidRPr="007A1442" w:rsidRDefault="00C9323F" w:rsidP="00B40AFB">
      <w:pPr>
        <w:rPr>
          <w:rFonts w:ascii="Times New Roman" w:hAnsi="Times New Roman" w:cs="Times New Roman"/>
          <w:sz w:val="24"/>
          <w:szCs w:val="24"/>
        </w:rPr>
      </w:pPr>
    </w:p>
    <w:p w:rsidR="002119B7" w:rsidRPr="007A1442" w:rsidRDefault="002119B7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B40AFB">
      <w:pPr>
        <w:rPr>
          <w:rFonts w:ascii="Times New Roman" w:hAnsi="Times New Roman" w:cs="Times New Roman"/>
          <w:sz w:val="24"/>
          <w:szCs w:val="24"/>
        </w:rPr>
      </w:pPr>
    </w:p>
    <w:p w:rsidR="00F54146" w:rsidRPr="007A1442" w:rsidRDefault="00F54146" w:rsidP="00B40AFB">
      <w:pPr>
        <w:rPr>
          <w:rFonts w:ascii="Times New Roman" w:hAnsi="Times New Roman" w:cs="Times New Roman"/>
          <w:sz w:val="24"/>
          <w:szCs w:val="24"/>
        </w:rPr>
      </w:pPr>
    </w:p>
    <w:p w:rsidR="00794B00" w:rsidRPr="007A1442" w:rsidRDefault="00794B00" w:rsidP="00794B00">
      <w:pPr>
        <w:rPr>
          <w:rFonts w:ascii="Times New Roman" w:hAnsi="Times New Roman" w:cs="Times New Roman"/>
          <w:b/>
        </w:rPr>
      </w:pPr>
    </w:p>
    <w:p w:rsidR="00500F7D" w:rsidRPr="007A1442" w:rsidRDefault="00500F7D" w:rsidP="00794B00">
      <w:pPr>
        <w:rPr>
          <w:rFonts w:ascii="Times New Roman" w:hAnsi="Times New Roman" w:cs="Times New Roman"/>
        </w:rPr>
      </w:pPr>
      <w:r w:rsidRPr="007A1442">
        <w:rPr>
          <w:rFonts w:ascii="Times New Roman" w:hAnsi="Times New Roman" w:cs="Times New Roman"/>
          <w:b/>
        </w:rPr>
        <w:lastRenderedPageBreak/>
        <w:t xml:space="preserve">Table </w:t>
      </w:r>
      <w:r w:rsidR="00F54146" w:rsidRPr="007A1442">
        <w:rPr>
          <w:rFonts w:ascii="Times New Roman" w:hAnsi="Times New Roman" w:cs="Times New Roman"/>
          <w:b/>
        </w:rPr>
        <w:t>S4</w:t>
      </w:r>
      <w:r w:rsidRPr="007A1442">
        <w:rPr>
          <w:rFonts w:ascii="Times New Roman" w:hAnsi="Times New Roman" w:cs="Times New Roman"/>
        </w:rPr>
        <w:t>:</w:t>
      </w:r>
      <w:r w:rsidRPr="007A1442">
        <w:rPr>
          <w:rFonts w:ascii="Times New Roman" w:hAnsi="Times New Roman" w:cs="Times New Roman"/>
          <w:sz w:val="24"/>
          <w:szCs w:val="24"/>
        </w:rPr>
        <w:t xml:space="preserve"> Efficiency</w:t>
      </w:r>
      <w:r w:rsidR="00DE1968" w:rsidRPr="007A1442">
        <w:rPr>
          <w:rFonts w:ascii="Times New Roman" w:hAnsi="Times New Roman" w:cs="Times New Roman"/>
          <w:sz w:val="24"/>
          <w:szCs w:val="24"/>
        </w:rPr>
        <w:t xml:space="preserve"> (absolute recovery)</w:t>
      </w:r>
      <w:r w:rsidRPr="007A1442">
        <w:rPr>
          <w:rFonts w:ascii="Times New Roman" w:hAnsi="Times New Roman" w:cs="Times New Roman"/>
          <w:sz w:val="24"/>
          <w:szCs w:val="24"/>
        </w:rPr>
        <w:t xml:space="preserve"> of SPE cartridges tested during optimization with </w:t>
      </w:r>
      <w:r w:rsidR="00507736" w:rsidRPr="007A1442">
        <w:rPr>
          <w:rFonts w:ascii="Times New Roman" w:hAnsi="Times New Roman" w:cs="Times New Roman"/>
          <w:sz w:val="24"/>
          <w:szCs w:val="24"/>
        </w:rPr>
        <w:t xml:space="preserve">ultrapure </w:t>
      </w:r>
      <w:r w:rsidRPr="007A1442">
        <w:rPr>
          <w:rFonts w:ascii="Times New Roman" w:hAnsi="Times New Roman" w:cs="Times New Roman"/>
          <w:sz w:val="24"/>
          <w:szCs w:val="24"/>
        </w:rPr>
        <w:t>water (GC-MS analysis)</w:t>
      </w:r>
      <w:r w:rsidR="00794B00" w:rsidRPr="007A1442">
        <w:rPr>
          <w:rFonts w:ascii="Times New Roman" w:hAnsi="Times New Roman" w:cs="Times New Roman"/>
          <w:sz w:val="24"/>
          <w:szCs w:val="24"/>
        </w:rPr>
        <w:t>;</w:t>
      </w:r>
    </w:p>
    <w:tbl>
      <w:tblPr>
        <w:tblStyle w:val="TableGrid"/>
        <w:tblpPr w:leftFromText="180" w:rightFromText="180" w:vertAnchor="page" w:horzAnchor="margin" w:tblpY="3106"/>
        <w:tblW w:w="0" w:type="auto"/>
        <w:tblLook w:val="04A0" w:firstRow="1" w:lastRow="0" w:firstColumn="1" w:lastColumn="0" w:noHBand="0" w:noVBand="1"/>
      </w:tblPr>
      <w:tblGrid>
        <w:gridCol w:w="1589"/>
        <w:gridCol w:w="1241"/>
        <w:gridCol w:w="1610"/>
        <w:gridCol w:w="1366"/>
        <w:gridCol w:w="1469"/>
        <w:gridCol w:w="2478"/>
        <w:gridCol w:w="2478"/>
      </w:tblGrid>
      <w:tr w:rsidR="00DF3027" w:rsidRPr="007A1442" w:rsidTr="00794B00">
        <w:trPr>
          <w:trHeight w:val="682"/>
        </w:trPr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1" w:type="dxa"/>
            <w:gridSpan w:val="2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hromabond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LB Cartridge</w:t>
            </w:r>
          </w:p>
        </w:tc>
        <w:tc>
          <w:tcPr>
            <w:tcW w:w="2835" w:type="dxa"/>
            <w:gridSpan w:val="2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Strata X-CW Cartridge</w:t>
            </w:r>
          </w:p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8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hromabond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LB Cartridge</w:t>
            </w:r>
          </w:p>
        </w:tc>
        <w:tc>
          <w:tcPr>
            <w:tcW w:w="2478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Strata X-CW Cartridge</w:t>
            </w:r>
          </w:p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SPE Recovery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verall recovery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SPE Recovery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Overall recovery</w:t>
            </w:r>
          </w:p>
        </w:tc>
        <w:tc>
          <w:tcPr>
            <w:tcW w:w="2478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Matrix effect</w:t>
            </w:r>
          </w:p>
        </w:tc>
        <w:tc>
          <w:tcPr>
            <w:tcW w:w="2478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Matrix effect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Allyl</w:t>
            </w:r>
            <w:proofErr w:type="spellEnd"/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-benzotriazole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3±14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8±16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5±14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3±16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37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P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94±26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2±25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7±17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6±21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22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234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0.9±0.5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1±0.7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0.8±0.1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5±0.1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19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77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326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4±1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5±1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.5±0.3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37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327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3±0.6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5±0.2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.9±0.3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28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328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7±3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4±3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2±1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3±1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31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329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0±2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8±2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3±1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7±1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36</w:t>
            </w:r>
          </w:p>
        </w:tc>
      </w:tr>
      <w:tr w:rsidR="00DF3027" w:rsidRPr="007A1442" w:rsidTr="00794B00">
        <w:tc>
          <w:tcPr>
            <w:tcW w:w="158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b/>
                <w:sz w:val="24"/>
                <w:szCs w:val="24"/>
              </w:rPr>
              <w:t>UV 531</w:t>
            </w:r>
          </w:p>
        </w:tc>
        <w:tc>
          <w:tcPr>
            <w:tcW w:w="1241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±2</w:t>
            </w:r>
          </w:p>
        </w:tc>
        <w:tc>
          <w:tcPr>
            <w:tcW w:w="1610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7±3</w:t>
            </w:r>
          </w:p>
        </w:tc>
        <w:tc>
          <w:tcPr>
            <w:tcW w:w="1366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6±2</w:t>
            </w:r>
          </w:p>
        </w:tc>
        <w:tc>
          <w:tcPr>
            <w:tcW w:w="1469" w:type="dxa"/>
          </w:tcPr>
          <w:p w:rsidR="00DF3027" w:rsidRPr="007A1442" w:rsidRDefault="00DF3027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11±1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14</w:t>
            </w:r>
          </w:p>
        </w:tc>
        <w:tc>
          <w:tcPr>
            <w:tcW w:w="2478" w:type="dxa"/>
          </w:tcPr>
          <w:p w:rsidR="00DF3027" w:rsidRPr="007A1442" w:rsidRDefault="007807AB" w:rsidP="00794B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442">
              <w:rPr>
                <w:rFonts w:ascii="Times New Roman" w:hAnsi="Times New Roman" w:cs="Times New Roman"/>
                <w:sz w:val="24"/>
                <w:szCs w:val="24"/>
              </w:rPr>
              <w:t>+91</w:t>
            </w:r>
          </w:p>
        </w:tc>
      </w:tr>
    </w:tbl>
    <w:p w:rsidR="00B872C4" w:rsidRPr="007A1442" w:rsidRDefault="00B9230E" w:rsidP="00E10108">
      <w:pPr>
        <w:ind w:firstLine="720"/>
        <w:rPr>
          <w:rFonts w:ascii="Times New Roman" w:hAnsi="Times New Roman" w:cs="Times New Roman"/>
          <w:sz w:val="28"/>
          <w:szCs w:val="28"/>
          <w:vertAlign w:val="superscript"/>
        </w:rPr>
      </w:pPr>
      <w:r w:rsidRPr="007A1442">
        <w:rPr>
          <w:rFonts w:ascii="Times New Roman" w:hAnsi="Times New Roman" w:cs="Times New Roman"/>
        </w:rPr>
        <w:t>10</w:t>
      </w:r>
      <w:r w:rsidR="00995922" w:rsidRPr="007A1442">
        <w:rPr>
          <w:rFonts w:ascii="Times New Roman" w:hAnsi="Times New Roman" w:cs="Times New Roman"/>
        </w:rPr>
        <w:t xml:space="preserve"> </w:t>
      </w:r>
      <w:proofErr w:type="spellStart"/>
      <w:r w:rsidR="00995922" w:rsidRPr="007A1442">
        <w:rPr>
          <w:rFonts w:ascii="Times New Roman" w:hAnsi="Times New Roman" w:cs="Times New Roman"/>
        </w:rPr>
        <w:t>ng</w:t>
      </w:r>
      <w:proofErr w:type="spellEnd"/>
      <w:r w:rsidR="00995922" w:rsidRPr="007A1442">
        <w:rPr>
          <w:rFonts w:ascii="Times New Roman" w:hAnsi="Times New Roman" w:cs="Times New Roman"/>
        </w:rPr>
        <w:t xml:space="preserve"> mL</w:t>
      </w:r>
      <w:r w:rsidR="00BD650E" w:rsidRPr="007A1442">
        <w:rPr>
          <w:rFonts w:ascii="Times New Roman" w:hAnsi="Times New Roman" w:cs="Times New Roman"/>
          <w:vertAlign w:val="superscript"/>
        </w:rPr>
        <w:t>-1</w:t>
      </w:r>
      <w:r w:rsidR="00BD650E" w:rsidRPr="007A1442">
        <w:rPr>
          <w:rFonts w:ascii="Times New Roman" w:hAnsi="Times New Roman" w:cs="Times New Roman"/>
        </w:rPr>
        <w:t xml:space="preserve"> fortification level</w:t>
      </w:r>
      <w:r w:rsidRPr="007A1442">
        <w:rPr>
          <w:rFonts w:ascii="Times New Roman" w:hAnsi="Times New Roman" w:cs="Times New Roman"/>
        </w:rPr>
        <w:t xml:space="preserve"> (final extract concentration = 1000 </w:t>
      </w:r>
      <w:proofErr w:type="spellStart"/>
      <w:proofErr w:type="gramStart"/>
      <w:r w:rsidR="00995922" w:rsidRPr="007A1442">
        <w:rPr>
          <w:rFonts w:ascii="Times New Roman" w:hAnsi="Times New Roman" w:cs="Times New Roman"/>
        </w:rPr>
        <w:t>ng</w:t>
      </w:r>
      <w:proofErr w:type="spellEnd"/>
      <w:r w:rsidR="00995922" w:rsidRPr="007A1442">
        <w:rPr>
          <w:rFonts w:ascii="Times New Roman" w:hAnsi="Times New Roman" w:cs="Times New Roman"/>
        </w:rPr>
        <w:t xml:space="preserve"> </w:t>
      </w:r>
      <w:r w:rsidR="00062631" w:rsidRPr="007A1442">
        <w:rPr>
          <w:rFonts w:ascii="Times New Roman" w:hAnsi="Times New Roman" w:cs="Times New Roman"/>
        </w:rPr>
        <w:t xml:space="preserve"> </w:t>
      </w:r>
      <w:r w:rsidR="00995922" w:rsidRPr="007A1442">
        <w:rPr>
          <w:rFonts w:ascii="Times New Roman" w:hAnsi="Times New Roman" w:cs="Times New Roman"/>
        </w:rPr>
        <w:t>mL</w:t>
      </w:r>
      <w:proofErr w:type="gramEnd"/>
      <w:r w:rsidRPr="007A1442">
        <w:rPr>
          <w:rFonts w:ascii="Times New Roman" w:hAnsi="Times New Roman" w:cs="Times New Roman"/>
          <w:vertAlign w:val="superscript"/>
        </w:rPr>
        <w:t>-1</w:t>
      </w:r>
      <w:r w:rsidRPr="007A1442">
        <w:rPr>
          <w:rFonts w:ascii="Times New Roman" w:hAnsi="Times New Roman" w:cs="Times New Roman"/>
        </w:rPr>
        <w:t>)</w:t>
      </w:r>
      <w:r w:rsidR="00BD650E" w:rsidRPr="007A1442">
        <w:rPr>
          <w:rFonts w:ascii="Times New Roman" w:hAnsi="Times New Roman" w:cs="Times New Roman"/>
        </w:rPr>
        <w:t xml:space="preserve">, 200 mL </w:t>
      </w:r>
      <w:r w:rsidR="00507736" w:rsidRPr="007A1442">
        <w:rPr>
          <w:rFonts w:ascii="Times New Roman" w:hAnsi="Times New Roman" w:cs="Times New Roman"/>
          <w:sz w:val="24"/>
          <w:szCs w:val="24"/>
        </w:rPr>
        <w:t xml:space="preserve">ultrapure </w:t>
      </w:r>
      <w:r w:rsidR="00BD650E" w:rsidRPr="007A1442">
        <w:rPr>
          <w:rFonts w:ascii="Times New Roman" w:hAnsi="Times New Roman" w:cs="Times New Roman"/>
          <w:sz w:val="24"/>
          <w:szCs w:val="24"/>
        </w:rPr>
        <w:t>water</w:t>
      </w:r>
    </w:p>
    <w:p w:rsidR="00311061" w:rsidRPr="007A1442" w:rsidRDefault="00311061" w:rsidP="00B872C4">
      <w:pPr>
        <w:ind w:left="2160" w:firstLine="720"/>
        <w:rPr>
          <w:rFonts w:ascii="Times New Roman" w:hAnsi="Times New Roman" w:cs="Times New Roman"/>
          <w:b/>
          <w:sz w:val="28"/>
          <w:szCs w:val="28"/>
        </w:rPr>
      </w:pPr>
    </w:p>
    <w:p w:rsidR="006B0431" w:rsidRPr="007A1442" w:rsidRDefault="00D52AB4" w:rsidP="006B0431">
      <w:pPr>
        <w:rPr>
          <w:rFonts w:ascii="Times New Roman" w:hAnsi="Times New Roman" w:cs="Times New Roman"/>
        </w:rPr>
      </w:pPr>
      <w:r w:rsidRPr="007A1442">
        <w:rPr>
          <w:rFonts w:ascii="Times New Roman" w:hAnsi="Times New Roman" w:cs="Times New Roman"/>
        </w:rPr>
        <w:t xml:space="preserve">        </w:t>
      </w:r>
    </w:p>
    <w:p w:rsidR="006A1143" w:rsidRPr="007A1442" w:rsidRDefault="006A1143" w:rsidP="006B0431">
      <w:pPr>
        <w:rPr>
          <w:rFonts w:ascii="Times New Roman" w:hAnsi="Times New Roman" w:cs="Times New Roman"/>
        </w:rPr>
      </w:pPr>
    </w:p>
    <w:p w:rsidR="006A1143" w:rsidRPr="007A1442" w:rsidRDefault="006A1143" w:rsidP="006B0431">
      <w:pPr>
        <w:rPr>
          <w:rFonts w:ascii="Times New Roman" w:hAnsi="Times New Roman" w:cs="Times New Roman"/>
        </w:rPr>
      </w:pPr>
    </w:p>
    <w:p w:rsidR="004B105D" w:rsidRPr="007A1442" w:rsidRDefault="006C04E4" w:rsidP="006C04E4">
      <w:pPr>
        <w:rPr>
          <w:rFonts w:ascii="Times New Roman" w:hAnsi="Times New Roman" w:cs="Times New Roman"/>
        </w:rPr>
      </w:pPr>
      <w:r w:rsidRPr="007A1442">
        <w:rPr>
          <w:rFonts w:ascii="Times New Roman" w:hAnsi="Times New Roman" w:cs="Times New Roman"/>
        </w:rPr>
        <w:tab/>
      </w:r>
    </w:p>
    <w:p w:rsidR="006A1143" w:rsidRPr="007A1442" w:rsidRDefault="006A1143" w:rsidP="006C04E4">
      <w:pPr>
        <w:rPr>
          <w:rFonts w:ascii="Times New Roman" w:hAnsi="Times New Roman" w:cs="Times New Roman"/>
        </w:rPr>
      </w:pPr>
    </w:p>
    <w:p w:rsidR="00050632" w:rsidRPr="007A1442" w:rsidRDefault="00050632" w:rsidP="006C04E4">
      <w:pPr>
        <w:ind w:left="-993" w:firstLine="993"/>
        <w:rPr>
          <w:rFonts w:ascii="Times New Roman" w:hAnsi="Times New Roman" w:cs="Times New Roman"/>
          <w:sz w:val="24"/>
          <w:szCs w:val="24"/>
        </w:rPr>
      </w:pPr>
    </w:p>
    <w:p w:rsidR="006A1143" w:rsidRPr="007A1442" w:rsidRDefault="006A1143" w:rsidP="006B0431">
      <w:pPr>
        <w:rPr>
          <w:rFonts w:ascii="Times New Roman" w:hAnsi="Times New Roman" w:cs="Times New Roman"/>
        </w:rPr>
      </w:pPr>
    </w:p>
    <w:p w:rsidR="006B0431" w:rsidRPr="007A1442" w:rsidRDefault="006B0431" w:rsidP="006B0431">
      <w:pPr>
        <w:rPr>
          <w:rFonts w:ascii="Times New Roman" w:hAnsi="Times New Roman" w:cs="Times New Roman"/>
        </w:rPr>
      </w:pPr>
    </w:p>
    <w:p w:rsidR="006B0431" w:rsidRPr="007A1442" w:rsidRDefault="006B0431" w:rsidP="006B0431">
      <w:pPr>
        <w:rPr>
          <w:rFonts w:ascii="Times New Roman" w:hAnsi="Times New Roman" w:cs="Times New Roman"/>
        </w:rPr>
      </w:pPr>
    </w:p>
    <w:p w:rsidR="006B0431" w:rsidRPr="007A1442" w:rsidRDefault="006B0431" w:rsidP="006B0431">
      <w:pPr>
        <w:ind w:left="1440"/>
        <w:rPr>
          <w:rFonts w:ascii="Times New Roman" w:hAnsi="Times New Roman" w:cs="Times New Roman"/>
        </w:rPr>
      </w:pPr>
    </w:p>
    <w:p w:rsidR="006B0431" w:rsidRPr="007A1442" w:rsidRDefault="006B0431" w:rsidP="00BA3E4F">
      <w:pPr>
        <w:ind w:left="1440"/>
        <w:rPr>
          <w:rFonts w:ascii="Times New Roman" w:hAnsi="Times New Roman" w:cs="Times New Roman"/>
        </w:rPr>
      </w:pPr>
    </w:p>
    <w:p w:rsidR="00311061" w:rsidRPr="007A1442" w:rsidRDefault="00B17150" w:rsidP="00311061">
      <w:pPr>
        <w:rPr>
          <w:b/>
          <w:sz w:val="28"/>
          <w:szCs w:val="28"/>
        </w:rPr>
      </w:pPr>
      <w:r w:rsidRPr="007A1442">
        <w:rPr>
          <w:b/>
          <w:sz w:val="28"/>
          <w:szCs w:val="28"/>
        </w:rPr>
        <w:t xml:space="preserve">                 </w:t>
      </w:r>
    </w:p>
    <w:p w:rsidR="00DB1C13" w:rsidRPr="007A1442" w:rsidRDefault="00DB1C13" w:rsidP="00433037">
      <w:pPr>
        <w:ind w:left="720"/>
        <w:rPr>
          <w:rFonts w:ascii="Times New Roman" w:hAnsi="Times New Roman" w:cs="Times New Roman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311061" w:rsidRPr="007A1442" w:rsidRDefault="00311061" w:rsidP="00311061">
      <w:pPr>
        <w:rPr>
          <w:rFonts w:ascii="Times New Roman" w:hAnsi="Times New Roman" w:cs="Times New Roman"/>
          <w:bCs/>
          <w:sz w:val="24"/>
          <w:szCs w:val="24"/>
        </w:rPr>
      </w:pPr>
    </w:p>
    <w:p w:rsidR="0061336B" w:rsidRPr="007A1442" w:rsidRDefault="0061336B" w:rsidP="00311061">
      <w:pPr>
        <w:rPr>
          <w:rFonts w:ascii="Times New Roman" w:hAnsi="Times New Roman" w:cs="Times New Roman"/>
          <w:bCs/>
          <w:sz w:val="24"/>
          <w:szCs w:val="24"/>
        </w:rPr>
      </w:pPr>
    </w:p>
    <w:p w:rsidR="00465471" w:rsidRPr="007A1442" w:rsidRDefault="00465471" w:rsidP="00311061">
      <w:pPr>
        <w:rPr>
          <w:rFonts w:ascii="Times New Roman" w:hAnsi="Times New Roman" w:cs="Times New Roman"/>
          <w:bCs/>
          <w:sz w:val="24"/>
          <w:szCs w:val="24"/>
        </w:rPr>
      </w:pPr>
    </w:p>
    <w:p w:rsidR="00095752" w:rsidRPr="007A1442" w:rsidRDefault="00095752" w:rsidP="00311061">
      <w:pPr>
        <w:rPr>
          <w:rFonts w:ascii="Times New Roman" w:hAnsi="Times New Roman" w:cs="Times New Roman"/>
          <w:bCs/>
        </w:rPr>
      </w:pPr>
    </w:p>
    <w:p w:rsidR="00095752" w:rsidRPr="007A1442" w:rsidRDefault="00095752" w:rsidP="00311061">
      <w:pPr>
        <w:contextualSpacing/>
        <w:rPr>
          <w:rFonts w:ascii="Times New Roman" w:hAnsi="Times New Roman" w:cs="Times New Roman"/>
          <w:bCs/>
        </w:rPr>
      </w:pPr>
    </w:p>
    <w:p w:rsidR="00095752" w:rsidRPr="007A1442" w:rsidRDefault="005A7BA5" w:rsidP="00311061">
      <w:pPr>
        <w:rPr>
          <w:rFonts w:ascii="Times New Roman" w:hAnsi="Times New Roman" w:cs="Times New Roman"/>
          <w:bCs/>
        </w:rPr>
      </w:pPr>
      <w:r w:rsidRPr="007A1442">
        <w:rPr>
          <w:noProof/>
        </w:rPr>
        <w:drawing>
          <wp:inline distT="0" distB="0" distL="0" distR="0" wp14:anchorId="530163A5" wp14:editId="7758980A">
            <wp:extent cx="7794171" cy="3592286"/>
            <wp:effectExtent l="0" t="0" r="16510" b="2730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5A7BA5" w:rsidRPr="007A1442" w:rsidRDefault="005A7BA5" w:rsidP="007B2184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89098E" w:rsidRPr="007A1442" w:rsidRDefault="00981C7D" w:rsidP="007B2184">
      <w:pPr>
        <w:spacing w:line="240" w:lineRule="auto"/>
        <w:contextualSpacing/>
        <w:rPr>
          <w:rFonts w:ascii="Times New Roman" w:hAnsi="Times New Roman" w:cs="Times New Roman"/>
          <w:color w:val="000000"/>
        </w:rPr>
      </w:pPr>
      <w:proofErr w:type="gramStart"/>
      <w:r w:rsidRPr="007A1442">
        <w:rPr>
          <w:rFonts w:ascii="Times New Roman" w:hAnsi="Times New Roman" w:cs="Times New Roman"/>
          <w:b/>
        </w:rPr>
        <w:t>Fig.</w:t>
      </w:r>
      <w:proofErr w:type="gramEnd"/>
      <w:r w:rsidRPr="007A1442">
        <w:rPr>
          <w:rFonts w:ascii="Times New Roman" w:hAnsi="Times New Roman" w:cs="Times New Roman"/>
          <w:b/>
        </w:rPr>
        <w:t xml:space="preserve"> S</w:t>
      </w:r>
      <w:r w:rsidR="00794B00" w:rsidRPr="007A1442">
        <w:rPr>
          <w:rFonts w:ascii="Times New Roman" w:hAnsi="Times New Roman" w:cs="Times New Roman"/>
          <w:b/>
        </w:rPr>
        <w:t>1</w:t>
      </w:r>
      <w:r w:rsidRPr="007A1442">
        <w:rPr>
          <w:rFonts w:ascii="Times New Roman" w:hAnsi="Times New Roman" w:cs="Times New Roman"/>
        </w:rPr>
        <w:t xml:space="preserve">: </w:t>
      </w:r>
      <w:r w:rsidRPr="007A1442">
        <w:rPr>
          <w:rFonts w:ascii="Times New Roman" w:hAnsi="Times New Roman" w:cs="Times New Roman"/>
          <w:color w:val="000000"/>
        </w:rPr>
        <w:t xml:space="preserve"> Applicability of OCR-d</w:t>
      </w:r>
      <w:r w:rsidRPr="007A1442">
        <w:rPr>
          <w:rFonts w:ascii="Times New Roman" w:hAnsi="Times New Roman" w:cs="Times New Roman"/>
          <w:color w:val="000000"/>
          <w:vertAlign w:val="subscript"/>
        </w:rPr>
        <w:t xml:space="preserve">15 </w:t>
      </w:r>
      <w:r w:rsidRPr="007A1442">
        <w:rPr>
          <w:rFonts w:ascii="Times New Roman" w:hAnsi="Times New Roman" w:cs="Times New Roman"/>
          <w:color w:val="000000"/>
        </w:rPr>
        <w:t xml:space="preserve">as internal standard for matrix effect </w:t>
      </w:r>
      <w:r w:rsidR="003C62D3" w:rsidRPr="007A1442">
        <w:rPr>
          <w:rFonts w:ascii="Times New Roman" w:hAnsi="Times New Roman" w:cs="Times New Roman"/>
          <w:color w:val="000000"/>
        </w:rPr>
        <w:t>reduction</w:t>
      </w:r>
      <w:r w:rsidRPr="007A1442">
        <w:rPr>
          <w:rFonts w:ascii="Times New Roman" w:hAnsi="Times New Roman" w:cs="Times New Roman"/>
          <w:color w:val="000000"/>
        </w:rPr>
        <w:t xml:space="preserve"> in LC-MS/MS</w:t>
      </w:r>
      <w:r w:rsidR="00A64918" w:rsidRPr="007A1442">
        <w:rPr>
          <w:rFonts w:ascii="Times New Roman" w:hAnsi="Times New Roman" w:cs="Times New Roman"/>
          <w:color w:val="000000"/>
        </w:rPr>
        <w:t xml:space="preserve"> </w:t>
      </w:r>
    </w:p>
    <w:p w:rsidR="00C90818" w:rsidRPr="007A1442" w:rsidRDefault="00C90818" w:rsidP="007B2184">
      <w:pPr>
        <w:spacing w:line="240" w:lineRule="auto"/>
        <w:contextualSpacing/>
        <w:rPr>
          <w:rFonts w:ascii="Times New Roman" w:hAnsi="Times New Roman" w:cs="Times New Roman"/>
          <w:color w:val="000000"/>
        </w:rPr>
      </w:pPr>
    </w:p>
    <w:p w:rsidR="00FD3319" w:rsidRPr="007A1442" w:rsidRDefault="00FD3319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D3319" w:rsidRPr="007A1442" w:rsidRDefault="00FD3319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D3319" w:rsidRPr="007A1442" w:rsidRDefault="00FD3319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D3319" w:rsidRPr="007A1442" w:rsidRDefault="00FD3319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D3319" w:rsidRPr="007A1442" w:rsidRDefault="00FD3319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1610E" w:rsidRPr="007A1442" w:rsidRDefault="004F0981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A1442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1CCDB571" wp14:editId="1AB662A1">
            <wp:extent cx="7934325" cy="4048125"/>
            <wp:effectExtent l="0" t="0" r="9525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51610E" w:rsidRPr="007A1442" w:rsidRDefault="0051610E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A144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                  </w:t>
      </w:r>
    </w:p>
    <w:p w:rsidR="0051610E" w:rsidRPr="007A1442" w:rsidRDefault="0051610E" w:rsidP="0051610E">
      <w:pPr>
        <w:rPr>
          <w:rFonts w:ascii="Times New Roman" w:hAnsi="Times New Roman" w:cs="Times New Roman"/>
          <w:sz w:val="24"/>
          <w:szCs w:val="24"/>
        </w:rPr>
      </w:pPr>
      <w:r w:rsidRPr="007A1442">
        <w:rPr>
          <w:rFonts w:ascii="Times New Roman" w:hAnsi="Times New Roman" w:cs="Times New Roman"/>
          <w:b/>
          <w:sz w:val="24"/>
          <w:szCs w:val="24"/>
        </w:rPr>
        <w:t xml:space="preserve">   </w:t>
      </w:r>
      <w:proofErr w:type="gramStart"/>
      <w:r w:rsidR="00794B00" w:rsidRPr="007A1442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794B00" w:rsidRPr="007A1442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7A144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A1442">
        <w:rPr>
          <w:rFonts w:ascii="Times New Roman" w:hAnsi="Times New Roman" w:cs="Times New Roman"/>
          <w:sz w:val="24"/>
          <w:szCs w:val="24"/>
        </w:rPr>
        <w:t xml:space="preserve"> Matrix effects in GC-MS method at different fortification levels</w:t>
      </w:r>
    </w:p>
    <w:p w:rsidR="0051610E" w:rsidRPr="007A1442" w:rsidRDefault="0051610E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F0981" w:rsidRPr="007A1442" w:rsidRDefault="004F0981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F0981" w:rsidRPr="007A1442" w:rsidRDefault="004F0981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1610E" w:rsidRPr="007A1442" w:rsidRDefault="0051610E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9098E" w:rsidRPr="007A1442" w:rsidRDefault="0089098E" w:rsidP="007B2184">
      <w:pPr>
        <w:spacing w:line="240" w:lineRule="auto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A1442">
        <w:rPr>
          <w:rFonts w:ascii="Times New Roman" w:hAnsi="Times New Roman" w:cs="Times New Roman"/>
          <w:b/>
          <w:color w:val="000000"/>
          <w:sz w:val="24"/>
          <w:szCs w:val="24"/>
        </w:rPr>
        <w:t>References</w:t>
      </w:r>
    </w:p>
    <w:p w:rsidR="001739D4" w:rsidRPr="007A1442" w:rsidRDefault="001739D4" w:rsidP="004B10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7A1442">
        <w:rPr>
          <w:rFonts w:ascii="Times New Roman" w:hAnsi="Times New Roman" w:cs="Times New Roman"/>
          <w:color w:val="000000"/>
          <w:sz w:val="24"/>
          <w:szCs w:val="24"/>
        </w:rPr>
        <w:t>Allinson</w:t>
      </w:r>
      <w:proofErr w:type="spellEnd"/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M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>, Kameda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Y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.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Kimura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K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&amp; </w:t>
      </w:r>
      <w:proofErr w:type="spellStart"/>
      <w:r w:rsidRPr="007A1442">
        <w:rPr>
          <w:rFonts w:ascii="Times New Roman" w:hAnsi="Times New Roman" w:cs="Times New Roman"/>
          <w:color w:val="000000"/>
          <w:sz w:val="24"/>
          <w:szCs w:val="24"/>
        </w:rPr>
        <w:t>Allinson</w:t>
      </w:r>
      <w:proofErr w:type="spellEnd"/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G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(2018).</w:t>
      </w:r>
      <w:proofErr w:type="gramEnd"/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A1442">
        <w:rPr>
          <w:rFonts w:ascii="Times New Roman" w:hAnsi="Times New Roman" w:cs="Times New Roman"/>
          <w:color w:val="000000"/>
          <w:sz w:val="24"/>
          <w:szCs w:val="24"/>
        </w:rPr>
        <w:t>Occurrence and assessment of the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risk of ultraviolet </w:t>
      </w:r>
      <w:r w:rsidRPr="007A1442">
        <w:rPr>
          <w:rFonts w:ascii="Times New Roman" w:eastAsia="AdvTTe692faf0+fb" w:hAnsi="Times New Roman" w:cs="Times New Roman"/>
          <w:color w:val="000000"/>
          <w:sz w:val="24"/>
          <w:szCs w:val="24"/>
        </w:rPr>
        <w:t>fi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>lters and light stabilizers in Victorian estuaries.</w:t>
      </w:r>
      <w:proofErr w:type="gramEnd"/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442">
        <w:rPr>
          <w:rFonts w:ascii="Times New Roman" w:hAnsi="Times New Roman" w:cs="Times New Roman"/>
          <w:i/>
          <w:color w:val="000000"/>
          <w:sz w:val="24"/>
          <w:szCs w:val="24"/>
        </w:rPr>
        <w:t>Environ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mental</w:t>
      </w:r>
      <w:r w:rsidRPr="007A144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Sci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ence &amp;</w:t>
      </w:r>
      <w:r w:rsidRPr="007A144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Pollut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ion</w:t>
      </w:r>
      <w:r w:rsidR="004B105D" w:rsidRPr="007A144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7A1442">
        <w:rPr>
          <w:rFonts w:ascii="Times New Roman" w:hAnsi="Times New Roman" w:cs="Times New Roman"/>
          <w:i/>
          <w:color w:val="000000"/>
          <w:sz w:val="24"/>
          <w:szCs w:val="24"/>
        </w:rPr>
        <w:t>Res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earch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A1442">
        <w:rPr>
          <w:rFonts w:ascii="Times New Roman" w:hAnsi="Times New Roman" w:cs="Times New Roman"/>
          <w:i/>
          <w:color w:val="000000"/>
          <w:sz w:val="24"/>
          <w:szCs w:val="24"/>
        </w:rPr>
        <w:t>25 (12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),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12022</w:t>
      </w:r>
      <w:r w:rsidRPr="007A1442">
        <w:rPr>
          <w:rFonts w:ascii="Times New Roman" w:eastAsia="AdvTTe692faf0+20" w:hAnsi="Times New Roman" w:cs="Times New Roman"/>
          <w:color w:val="000000"/>
          <w:sz w:val="24"/>
          <w:szCs w:val="24"/>
        </w:rPr>
        <w:t>–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12033. </w:t>
      </w:r>
      <w:hyperlink r:id="rId32" w:history="1">
        <w:r w:rsidRPr="007A144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11356-018-1386-7</w:t>
        </w:r>
      </w:hyperlink>
      <w:r w:rsidRPr="007A144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B105D" w:rsidRPr="007A1442" w:rsidRDefault="004B105D" w:rsidP="004B10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F3691" w:rsidRPr="007A1442" w:rsidRDefault="004B105D" w:rsidP="00CF3691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eastAsia="CalibriLight" w:hAnsi="Times New Roman" w:cs="Times New Roman"/>
          <w:sz w:val="24"/>
          <w:szCs w:val="24"/>
        </w:rPr>
      </w:pPr>
      <w:proofErr w:type="spellStart"/>
      <w:proofErr w:type="gramStart"/>
      <w:r w:rsidRPr="007A1442">
        <w:rPr>
          <w:rFonts w:ascii="Times New Roman" w:eastAsia="CalibriLight" w:hAnsi="Times New Roman" w:cs="Times New Roman"/>
          <w:sz w:val="24"/>
          <w:szCs w:val="24"/>
        </w:rPr>
        <w:t>Apel</w:t>
      </w:r>
      <w:proofErr w:type="spellEnd"/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,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C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.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, </w:t>
      </w:r>
      <w:proofErr w:type="spellStart"/>
      <w:r w:rsidRPr="007A1442">
        <w:rPr>
          <w:rFonts w:ascii="Times New Roman" w:eastAsia="CalibriLight" w:hAnsi="Times New Roman" w:cs="Times New Roman"/>
          <w:sz w:val="24"/>
          <w:szCs w:val="24"/>
        </w:rPr>
        <w:t>Joerss</w:t>
      </w:r>
      <w:proofErr w:type="spellEnd"/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,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H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.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, 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 xml:space="preserve">&amp; </w:t>
      </w:r>
      <w:proofErr w:type="spellStart"/>
      <w:r w:rsidRPr="007A1442">
        <w:rPr>
          <w:rFonts w:ascii="Times New Roman" w:eastAsia="CalibriLight" w:hAnsi="Times New Roman" w:cs="Times New Roman"/>
          <w:sz w:val="24"/>
          <w:szCs w:val="24"/>
        </w:rPr>
        <w:t>Ebinghaus</w:t>
      </w:r>
      <w:proofErr w:type="spellEnd"/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,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R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.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(</w:t>
      </w:r>
      <w:r w:rsidR="00CF3691" w:rsidRPr="007A1442">
        <w:rPr>
          <w:rFonts w:ascii="Times New Roman" w:eastAsia="CalibriLight" w:hAnsi="Times New Roman" w:cs="Times New Roman"/>
          <w:sz w:val="24"/>
          <w:szCs w:val="24"/>
        </w:rPr>
        <w:t>2018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>)</w:t>
      </w:r>
      <w:r w:rsidR="00CF3691" w:rsidRPr="007A1442">
        <w:rPr>
          <w:rFonts w:ascii="Times New Roman" w:eastAsia="CalibriLight" w:hAnsi="Times New Roman" w:cs="Times New Roman"/>
          <w:sz w:val="24"/>
          <w:szCs w:val="24"/>
        </w:rPr>
        <w:t>.</w:t>
      </w:r>
      <w:proofErr w:type="gramEnd"/>
      <w:r w:rsidR="00CF3691" w:rsidRPr="007A1442">
        <w:rPr>
          <w:rFonts w:ascii="Times New Roman" w:eastAsia="CalibriLight" w:hAnsi="Times New Roman" w:cs="Times New Roman"/>
          <w:sz w:val="24"/>
          <w:szCs w:val="24"/>
        </w:rPr>
        <w:t xml:space="preserve"> </w:t>
      </w:r>
      <w:proofErr w:type="gramStart"/>
      <w:r w:rsidR="00CF3691" w:rsidRPr="007A1442">
        <w:rPr>
          <w:rFonts w:ascii="Times New Roman" w:eastAsia="CalibriLight" w:hAnsi="Times New Roman" w:cs="Times New Roman"/>
          <w:sz w:val="24"/>
          <w:szCs w:val="24"/>
        </w:rPr>
        <w:t>Environmental occurrence and hazard of organic UV stabilizers and UV filters in the sediment of European North and</w:t>
      </w:r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Baltic Seas.</w:t>
      </w:r>
      <w:proofErr w:type="gramEnd"/>
      <w:r w:rsidRPr="007A1442">
        <w:rPr>
          <w:rFonts w:ascii="Times New Roman" w:eastAsia="CalibriLight" w:hAnsi="Times New Roman" w:cs="Times New Roman"/>
          <w:sz w:val="24"/>
          <w:szCs w:val="24"/>
        </w:rPr>
        <w:t xml:space="preserve"> </w:t>
      </w:r>
      <w:r w:rsidRPr="007A1442">
        <w:rPr>
          <w:rFonts w:ascii="Times New Roman" w:eastAsia="CalibriLight" w:hAnsi="Times New Roman" w:cs="Times New Roman"/>
          <w:i/>
          <w:sz w:val="24"/>
          <w:szCs w:val="24"/>
        </w:rPr>
        <w:t>Chemosphere</w:t>
      </w:r>
      <w:r w:rsidR="00E909D3" w:rsidRPr="007A1442">
        <w:rPr>
          <w:rFonts w:ascii="Times New Roman" w:eastAsia="CalibriLight" w:hAnsi="Times New Roman" w:cs="Times New Roman"/>
          <w:i/>
          <w:sz w:val="24"/>
          <w:szCs w:val="24"/>
        </w:rPr>
        <w:t>,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 xml:space="preserve"> </w:t>
      </w:r>
      <w:r w:rsidR="00E909D3" w:rsidRPr="007A1442">
        <w:rPr>
          <w:rFonts w:ascii="Times New Roman" w:eastAsia="CalibriLight" w:hAnsi="Times New Roman" w:cs="Times New Roman"/>
          <w:i/>
          <w:sz w:val="24"/>
          <w:szCs w:val="24"/>
        </w:rPr>
        <w:t>212</w:t>
      </w:r>
      <w:r w:rsidR="00E909D3" w:rsidRPr="007A1442">
        <w:rPr>
          <w:rFonts w:ascii="Times New Roman" w:eastAsia="CalibriLight" w:hAnsi="Times New Roman" w:cs="Times New Roman"/>
          <w:sz w:val="24"/>
          <w:szCs w:val="24"/>
        </w:rPr>
        <w:t>,</w:t>
      </w:r>
      <w:r w:rsidR="00CF3691" w:rsidRPr="007A1442">
        <w:rPr>
          <w:rFonts w:ascii="Times New Roman" w:eastAsia="CalibriLight" w:hAnsi="Times New Roman" w:cs="Times New Roman"/>
          <w:sz w:val="24"/>
          <w:szCs w:val="24"/>
        </w:rPr>
        <w:t xml:space="preserve"> 254–261. </w:t>
      </w:r>
      <w:hyperlink r:id="rId33" w:history="1">
        <w:r w:rsidR="00CF3691" w:rsidRPr="007A1442">
          <w:rPr>
            <w:rStyle w:val="Hyperlink"/>
            <w:rFonts w:ascii="Times New Roman" w:eastAsia="CalibriLight" w:hAnsi="Times New Roman" w:cs="Times New Roman"/>
            <w:sz w:val="24"/>
            <w:szCs w:val="24"/>
          </w:rPr>
          <w:t>https://doi:10.1016/j.chemosphere.2018.08.105</w:t>
        </w:r>
      </w:hyperlink>
    </w:p>
    <w:p w:rsidR="008663E7" w:rsidRPr="007A1442" w:rsidRDefault="008663E7" w:rsidP="00CF3691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eastAsia="CalibriLight" w:hAnsi="Times New Roman" w:cs="Times New Roman"/>
          <w:sz w:val="24"/>
          <w:szCs w:val="24"/>
        </w:rPr>
      </w:pPr>
    </w:p>
    <w:p w:rsidR="008663E7" w:rsidRPr="007A1442" w:rsidRDefault="008663E7" w:rsidP="008663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Peng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X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Xiong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S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Ou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W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Wang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Z, Tan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J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Jin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J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Tang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C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 Liu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J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, 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&amp; 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Fan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Y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.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(</w:t>
      </w:r>
      <w:r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2017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>)</w:t>
      </w:r>
      <w:r w:rsidRPr="007A1442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. 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>Persistence, temporal and spatial pro</w:t>
      </w:r>
      <w:r w:rsidRPr="007A1442">
        <w:rPr>
          <w:rFonts w:ascii="Times New Roman" w:eastAsia="AdvOT863180fb+fb" w:hAnsi="Times New Roman" w:cs="Times New Roman"/>
          <w:color w:val="000000"/>
          <w:sz w:val="24"/>
          <w:szCs w:val="24"/>
        </w:rPr>
        <w:t>fi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>les of ultraviolet absorbents and phenolic personal care products in riverine and estuarine sediment of the Pearl River catchment, C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hina. </w:t>
      </w:r>
      <w:r w:rsidR="004B105D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J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ournal of</w:t>
      </w:r>
      <w:r w:rsidR="004B105D" w:rsidRPr="007A144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Hazard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ous</w:t>
      </w:r>
      <w:r w:rsidR="004B105D" w:rsidRPr="007A144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Mater</w:t>
      </w:r>
      <w:r w:rsidR="00E909D3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ials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B105D" w:rsidRPr="007A1442">
        <w:rPr>
          <w:rFonts w:ascii="Times New Roman" w:hAnsi="Times New Roman" w:cs="Times New Roman"/>
          <w:i/>
          <w:color w:val="000000"/>
          <w:sz w:val="24"/>
          <w:szCs w:val="24"/>
        </w:rPr>
        <w:t>323</w:t>
      </w:r>
      <w:r w:rsidR="00E909D3" w:rsidRPr="007A144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4B105D"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50E3" w:rsidRPr="007A1442">
        <w:rPr>
          <w:rFonts w:ascii="Times New Roman" w:hAnsi="Times New Roman" w:cs="Times New Roman"/>
          <w:color w:val="000000"/>
          <w:sz w:val="24"/>
          <w:szCs w:val="24"/>
        </w:rPr>
        <w:t>139-</w:t>
      </w:r>
      <w:r w:rsidRPr="007A1442">
        <w:rPr>
          <w:rFonts w:ascii="Times New Roman" w:hAnsi="Times New Roman" w:cs="Times New Roman"/>
          <w:color w:val="000000"/>
          <w:sz w:val="24"/>
          <w:szCs w:val="24"/>
        </w:rPr>
        <w:t xml:space="preserve">146. </w:t>
      </w:r>
      <w:hyperlink r:id="rId34" w:history="1">
        <w:r w:rsidRPr="007A144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hazmat.2016.05.020</w:t>
        </w:r>
      </w:hyperlink>
      <w:r w:rsidRPr="007A144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F4FD3" w:rsidRPr="007A1442" w:rsidRDefault="004F4FD3" w:rsidP="008663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4F4FD3" w:rsidRDefault="00F20C71" w:rsidP="004F4FD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proofErr w:type="spellStart"/>
      <w:proofErr w:type="gramStart"/>
      <w:r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Hansch</w:t>
      </w:r>
      <w:proofErr w:type="spellEnd"/>
      <w:r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, C., Leo, A.</w:t>
      </w:r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, </w:t>
      </w:r>
      <w:r w:rsidR="00E909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&amp; </w:t>
      </w:r>
      <w:proofErr w:type="spellStart"/>
      <w:r w:rsidR="00E909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Hoekman</w:t>
      </w:r>
      <w:proofErr w:type="spellEnd"/>
      <w:r w:rsidR="00E909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, D.</w:t>
      </w:r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r w:rsidR="00E909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(</w:t>
      </w:r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1995</w:t>
      </w:r>
      <w:r w:rsidR="00E909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)</w:t>
      </w:r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.</w:t>
      </w:r>
      <w:proofErr w:type="gramEnd"/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proofErr w:type="gramStart"/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Exploring QSAR- Hydrophobic, Electronic and Steric Constants.</w:t>
      </w:r>
      <w:proofErr w:type="gramEnd"/>
      <w:r w:rsidR="004F4FD3" w:rsidRPr="007A1442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proofErr w:type="gramStart"/>
      <w:r w:rsidR="004F4FD3" w:rsidRPr="007A1442">
        <w:rPr>
          <w:rFonts w:ascii="Times New Roman" w:hAnsi="Times New Roman" w:cs="Times New Roman"/>
          <w:sz w:val="24"/>
          <w:szCs w:val="24"/>
          <w:shd w:val="clear" w:color="auto" w:fill="FCFCFC"/>
        </w:rPr>
        <w:t>ACS Professional Reference Book.</w:t>
      </w:r>
      <w:proofErr w:type="gramEnd"/>
      <w:r w:rsidR="004F4FD3" w:rsidRPr="007A1442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American Chemical So</w:t>
      </w:r>
      <w:r w:rsidR="00062631" w:rsidRPr="007A1442">
        <w:rPr>
          <w:rFonts w:ascii="Times New Roman" w:hAnsi="Times New Roman" w:cs="Times New Roman"/>
          <w:sz w:val="24"/>
          <w:szCs w:val="24"/>
          <w:shd w:val="clear" w:color="auto" w:fill="FCFCFC"/>
        </w:rPr>
        <w:t>ciety, Washington (DC, USA)</w:t>
      </w:r>
      <w:bookmarkStart w:id="0" w:name="_GoBack"/>
      <w:bookmarkEnd w:id="0"/>
      <w:r w:rsidR="00062631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</w:t>
      </w:r>
    </w:p>
    <w:p w:rsidR="004F4FD3" w:rsidRDefault="004F4FD3" w:rsidP="004F4FD3">
      <w:pPr>
        <w:spacing w:line="24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4F4FD3" w:rsidSect="00991E96">
      <w:pgSz w:w="15840" w:h="12240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A96" w:rsidRDefault="00293A96" w:rsidP="00BD7757">
      <w:pPr>
        <w:spacing w:after="0" w:line="240" w:lineRule="auto"/>
      </w:pPr>
      <w:r>
        <w:separator/>
      </w:r>
    </w:p>
  </w:endnote>
  <w:endnote w:type="continuationSeparator" w:id="0">
    <w:p w:rsidR="00293A96" w:rsidRDefault="00293A96" w:rsidP="00BD7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692faf0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e692faf0+2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Ligh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3180fb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A96" w:rsidRDefault="00293A96" w:rsidP="00BD7757">
      <w:pPr>
        <w:spacing w:after="0" w:line="240" w:lineRule="auto"/>
      </w:pPr>
      <w:r>
        <w:separator/>
      </w:r>
    </w:p>
  </w:footnote>
  <w:footnote w:type="continuationSeparator" w:id="0">
    <w:p w:rsidR="00293A96" w:rsidRDefault="00293A96" w:rsidP="00BD7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E192C"/>
    <w:multiLevelType w:val="multilevel"/>
    <w:tmpl w:val="C78CE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43211"/>
    <w:multiLevelType w:val="multilevel"/>
    <w:tmpl w:val="0CCC4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C4"/>
    <w:rsid w:val="00007DAF"/>
    <w:rsid w:val="00011E6D"/>
    <w:rsid w:val="000219F5"/>
    <w:rsid w:val="00022B05"/>
    <w:rsid w:val="000339E7"/>
    <w:rsid w:val="0003456A"/>
    <w:rsid w:val="00050632"/>
    <w:rsid w:val="000557C1"/>
    <w:rsid w:val="00062631"/>
    <w:rsid w:val="00062E7C"/>
    <w:rsid w:val="00063E60"/>
    <w:rsid w:val="00066FD6"/>
    <w:rsid w:val="000702E7"/>
    <w:rsid w:val="00095752"/>
    <w:rsid w:val="000B1401"/>
    <w:rsid w:val="000B3037"/>
    <w:rsid w:val="000D10E9"/>
    <w:rsid w:val="000E3FFE"/>
    <w:rsid w:val="00113873"/>
    <w:rsid w:val="00124B6C"/>
    <w:rsid w:val="00163F0F"/>
    <w:rsid w:val="001668E9"/>
    <w:rsid w:val="001739D4"/>
    <w:rsid w:val="00176C95"/>
    <w:rsid w:val="00183485"/>
    <w:rsid w:val="0019016B"/>
    <w:rsid w:val="001A4813"/>
    <w:rsid w:val="001F407B"/>
    <w:rsid w:val="002119B7"/>
    <w:rsid w:val="00213C78"/>
    <w:rsid w:val="00220142"/>
    <w:rsid w:val="002254DC"/>
    <w:rsid w:val="00257102"/>
    <w:rsid w:val="0026059E"/>
    <w:rsid w:val="00260E5B"/>
    <w:rsid w:val="00293A96"/>
    <w:rsid w:val="002970F9"/>
    <w:rsid w:val="002A1A7C"/>
    <w:rsid w:val="002A5233"/>
    <w:rsid w:val="002C6700"/>
    <w:rsid w:val="002D7404"/>
    <w:rsid w:val="002F4A37"/>
    <w:rsid w:val="00311061"/>
    <w:rsid w:val="00345790"/>
    <w:rsid w:val="003474A5"/>
    <w:rsid w:val="00356729"/>
    <w:rsid w:val="00364F7C"/>
    <w:rsid w:val="003651F2"/>
    <w:rsid w:val="003738C5"/>
    <w:rsid w:val="00390A7F"/>
    <w:rsid w:val="003A2DEE"/>
    <w:rsid w:val="003A3AF3"/>
    <w:rsid w:val="003A744D"/>
    <w:rsid w:val="003B7162"/>
    <w:rsid w:val="003C62D3"/>
    <w:rsid w:val="003D7D02"/>
    <w:rsid w:val="003E75B6"/>
    <w:rsid w:val="003F60F3"/>
    <w:rsid w:val="004138E4"/>
    <w:rsid w:val="00417D15"/>
    <w:rsid w:val="0042320A"/>
    <w:rsid w:val="004277E2"/>
    <w:rsid w:val="00433037"/>
    <w:rsid w:val="00435B35"/>
    <w:rsid w:val="00455505"/>
    <w:rsid w:val="00465471"/>
    <w:rsid w:val="00480621"/>
    <w:rsid w:val="004808A0"/>
    <w:rsid w:val="004A50E3"/>
    <w:rsid w:val="004A5B8E"/>
    <w:rsid w:val="004A76A8"/>
    <w:rsid w:val="004B105D"/>
    <w:rsid w:val="004C25B0"/>
    <w:rsid w:val="004D1DDC"/>
    <w:rsid w:val="004F0981"/>
    <w:rsid w:val="004F36C0"/>
    <w:rsid w:val="004F3BD1"/>
    <w:rsid w:val="004F4FD3"/>
    <w:rsid w:val="00500F7D"/>
    <w:rsid w:val="00507736"/>
    <w:rsid w:val="0051610E"/>
    <w:rsid w:val="005566C5"/>
    <w:rsid w:val="00570C70"/>
    <w:rsid w:val="00577951"/>
    <w:rsid w:val="005933D8"/>
    <w:rsid w:val="005A3BA6"/>
    <w:rsid w:val="005A653F"/>
    <w:rsid w:val="005A7BA5"/>
    <w:rsid w:val="005B2304"/>
    <w:rsid w:val="005B549C"/>
    <w:rsid w:val="005D604B"/>
    <w:rsid w:val="005F2232"/>
    <w:rsid w:val="005F7CBC"/>
    <w:rsid w:val="0061023E"/>
    <w:rsid w:val="0061336B"/>
    <w:rsid w:val="006253DA"/>
    <w:rsid w:val="0063739D"/>
    <w:rsid w:val="0065089F"/>
    <w:rsid w:val="00651DDC"/>
    <w:rsid w:val="00655868"/>
    <w:rsid w:val="006A1143"/>
    <w:rsid w:val="006B0431"/>
    <w:rsid w:val="006B69FD"/>
    <w:rsid w:val="006C04E4"/>
    <w:rsid w:val="006C0DFC"/>
    <w:rsid w:val="006C1620"/>
    <w:rsid w:val="006C40D0"/>
    <w:rsid w:val="006D0995"/>
    <w:rsid w:val="006E2718"/>
    <w:rsid w:val="006F45D2"/>
    <w:rsid w:val="00721905"/>
    <w:rsid w:val="00731D90"/>
    <w:rsid w:val="00732D99"/>
    <w:rsid w:val="00737681"/>
    <w:rsid w:val="00740A13"/>
    <w:rsid w:val="00752824"/>
    <w:rsid w:val="00752B88"/>
    <w:rsid w:val="007602D6"/>
    <w:rsid w:val="0076130D"/>
    <w:rsid w:val="00774DB2"/>
    <w:rsid w:val="007807AB"/>
    <w:rsid w:val="007815BE"/>
    <w:rsid w:val="00786B0F"/>
    <w:rsid w:val="007912FA"/>
    <w:rsid w:val="00794B00"/>
    <w:rsid w:val="007A1442"/>
    <w:rsid w:val="007B2184"/>
    <w:rsid w:val="007D246A"/>
    <w:rsid w:val="007D586C"/>
    <w:rsid w:val="007E1872"/>
    <w:rsid w:val="007E5DBD"/>
    <w:rsid w:val="007F33F3"/>
    <w:rsid w:val="00833168"/>
    <w:rsid w:val="008379C8"/>
    <w:rsid w:val="0084095B"/>
    <w:rsid w:val="00845915"/>
    <w:rsid w:val="00853A38"/>
    <w:rsid w:val="00862423"/>
    <w:rsid w:val="008637DB"/>
    <w:rsid w:val="008663E7"/>
    <w:rsid w:val="00872E74"/>
    <w:rsid w:val="0089098E"/>
    <w:rsid w:val="00892CF0"/>
    <w:rsid w:val="008975E7"/>
    <w:rsid w:val="008C0F68"/>
    <w:rsid w:val="008D7A97"/>
    <w:rsid w:val="008E0DC2"/>
    <w:rsid w:val="008E1DA9"/>
    <w:rsid w:val="008E600D"/>
    <w:rsid w:val="008E6DDE"/>
    <w:rsid w:val="00915C12"/>
    <w:rsid w:val="00936AE8"/>
    <w:rsid w:val="009504F1"/>
    <w:rsid w:val="009540A4"/>
    <w:rsid w:val="00962206"/>
    <w:rsid w:val="009705ED"/>
    <w:rsid w:val="00971A27"/>
    <w:rsid w:val="009741FA"/>
    <w:rsid w:val="00981C7D"/>
    <w:rsid w:val="00991643"/>
    <w:rsid w:val="00991E96"/>
    <w:rsid w:val="00995922"/>
    <w:rsid w:val="00997999"/>
    <w:rsid w:val="009A4155"/>
    <w:rsid w:val="009A4CCE"/>
    <w:rsid w:val="009B6F4A"/>
    <w:rsid w:val="009E49E7"/>
    <w:rsid w:val="009E64ED"/>
    <w:rsid w:val="009F3EA3"/>
    <w:rsid w:val="00A017AC"/>
    <w:rsid w:val="00A30E97"/>
    <w:rsid w:val="00A64918"/>
    <w:rsid w:val="00A71775"/>
    <w:rsid w:val="00A9053E"/>
    <w:rsid w:val="00AB5929"/>
    <w:rsid w:val="00AB7CFE"/>
    <w:rsid w:val="00AD6A61"/>
    <w:rsid w:val="00AE23D1"/>
    <w:rsid w:val="00AE399C"/>
    <w:rsid w:val="00AE6FD8"/>
    <w:rsid w:val="00AF5643"/>
    <w:rsid w:val="00AF75FA"/>
    <w:rsid w:val="00B032C9"/>
    <w:rsid w:val="00B17150"/>
    <w:rsid w:val="00B31178"/>
    <w:rsid w:val="00B35BE8"/>
    <w:rsid w:val="00B3734A"/>
    <w:rsid w:val="00B40AFB"/>
    <w:rsid w:val="00B441DC"/>
    <w:rsid w:val="00B4664F"/>
    <w:rsid w:val="00B5114C"/>
    <w:rsid w:val="00B5748E"/>
    <w:rsid w:val="00B70E1F"/>
    <w:rsid w:val="00B872C4"/>
    <w:rsid w:val="00B9230E"/>
    <w:rsid w:val="00B9593E"/>
    <w:rsid w:val="00B96D01"/>
    <w:rsid w:val="00BA3E4F"/>
    <w:rsid w:val="00BA61A4"/>
    <w:rsid w:val="00BB32E7"/>
    <w:rsid w:val="00BC3B2C"/>
    <w:rsid w:val="00BD650E"/>
    <w:rsid w:val="00BD69CF"/>
    <w:rsid w:val="00BD7757"/>
    <w:rsid w:val="00BF68BE"/>
    <w:rsid w:val="00C12EE9"/>
    <w:rsid w:val="00C35EEE"/>
    <w:rsid w:val="00C421E8"/>
    <w:rsid w:val="00C52C5A"/>
    <w:rsid w:val="00C745F4"/>
    <w:rsid w:val="00C90818"/>
    <w:rsid w:val="00C9323F"/>
    <w:rsid w:val="00C939AD"/>
    <w:rsid w:val="00C95346"/>
    <w:rsid w:val="00CA0019"/>
    <w:rsid w:val="00CC7E96"/>
    <w:rsid w:val="00CF3691"/>
    <w:rsid w:val="00CF4F49"/>
    <w:rsid w:val="00D069C1"/>
    <w:rsid w:val="00D15A31"/>
    <w:rsid w:val="00D16F93"/>
    <w:rsid w:val="00D223D1"/>
    <w:rsid w:val="00D25AB8"/>
    <w:rsid w:val="00D330EE"/>
    <w:rsid w:val="00D52AB4"/>
    <w:rsid w:val="00D70863"/>
    <w:rsid w:val="00D71DCB"/>
    <w:rsid w:val="00D94FD4"/>
    <w:rsid w:val="00DA5D7F"/>
    <w:rsid w:val="00DB1C13"/>
    <w:rsid w:val="00DC39F6"/>
    <w:rsid w:val="00DC758B"/>
    <w:rsid w:val="00DD1D58"/>
    <w:rsid w:val="00DD6235"/>
    <w:rsid w:val="00DE107D"/>
    <w:rsid w:val="00DE1968"/>
    <w:rsid w:val="00DF3027"/>
    <w:rsid w:val="00DF5729"/>
    <w:rsid w:val="00E10108"/>
    <w:rsid w:val="00E133D6"/>
    <w:rsid w:val="00E253B1"/>
    <w:rsid w:val="00E34C5A"/>
    <w:rsid w:val="00E53FF8"/>
    <w:rsid w:val="00E746DA"/>
    <w:rsid w:val="00E760E4"/>
    <w:rsid w:val="00E772DE"/>
    <w:rsid w:val="00E909D3"/>
    <w:rsid w:val="00EB29FE"/>
    <w:rsid w:val="00EB6F58"/>
    <w:rsid w:val="00EC1D11"/>
    <w:rsid w:val="00EE19A4"/>
    <w:rsid w:val="00F12E2A"/>
    <w:rsid w:val="00F15A9A"/>
    <w:rsid w:val="00F20C71"/>
    <w:rsid w:val="00F211B7"/>
    <w:rsid w:val="00F31A36"/>
    <w:rsid w:val="00F32C1B"/>
    <w:rsid w:val="00F40336"/>
    <w:rsid w:val="00F54146"/>
    <w:rsid w:val="00F65EC6"/>
    <w:rsid w:val="00F7053F"/>
    <w:rsid w:val="00F76AD7"/>
    <w:rsid w:val="00FA305E"/>
    <w:rsid w:val="00FD0B80"/>
    <w:rsid w:val="00FD3319"/>
    <w:rsid w:val="00FD3CE8"/>
    <w:rsid w:val="00FE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fo">
    <w:name w:val="info"/>
    <w:basedOn w:val="DefaultParagraphFont"/>
    <w:rsid w:val="00D16F93"/>
  </w:style>
  <w:style w:type="paragraph" w:customStyle="1" w:styleId="Default">
    <w:name w:val="Default"/>
    <w:rsid w:val="00D16F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77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757"/>
  </w:style>
  <w:style w:type="paragraph" w:styleId="Footer">
    <w:name w:val="footer"/>
    <w:basedOn w:val="Normal"/>
    <w:link w:val="FooterChar"/>
    <w:uiPriority w:val="99"/>
    <w:unhideWhenUsed/>
    <w:rsid w:val="00BD77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757"/>
  </w:style>
  <w:style w:type="character" w:styleId="Hyperlink">
    <w:name w:val="Hyperlink"/>
    <w:basedOn w:val="DefaultParagraphFont"/>
    <w:uiPriority w:val="99"/>
    <w:unhideWhenUsed/>
    <w:rsid w:val="009F3EA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602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fo">
    <w:name w:val="info"/>
    <w:basedOn w:val="DefaultParagraphFont"/>
    <w:rsid w:val="00D16F93"/>
  </w:style>
  <w:style w:type="paragraph" w:customStyle="1" w:styleId="Default">
    <w:name w:val="Default"/>
    <w:rsid w:val="00D16F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77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757"/>
  </w:style>
  <w:style w:type="paragraph" w:styleId="Footer">
    <w:name w:val="footer"/>
    <w:basedOn w:val="Normal"/>
    <w:link w:val="FooterChar"/>
    <w:uiPriority w:val="99"/>
    <w:unhideWhenUsed/>
    <w:rsid w:val="00BD77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757"/>
  </w:style>
  <w:style w:type="character" w:styleId="Hyperlink">
    <w:name w:val="Hyperlink"/>
    <w:basedOn w:val="DefaultParagraphFont"/>
    <w:uiPriority w:val="99"/>
    <w:unhideWhenUsed/>
    <w:rsid w:val="009F3EA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60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34" Type="http://schemas.openxmlformats.org/officeDocument/2006/relationships/hyperlink" Target="https://doi.org/10.1016/j.jhazmat.2016.05.020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hyperlink" Target="https://doi:10.1016/j.chemosphere.2018.08.105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hyperlink" Target="http://www.chemspider.com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hyperlink" Target="https://doi.org/10.1007/s11356-018-1386-7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hyperlink" Target="https://chemicalize.com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orcid.org/0000-0003-1682-7697" TargetMode="External"/><Relationship Id="rId19" Type="http://schemas.openxmlformats.org/officeDocument/2006/relationships/image" Target="media/image9.png"/><Relationship Id="rId31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hyperlink" Target="mailto:akinrantiaji@gmail.com;%20as.ajibola@mail.ui.edu.ng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chart" Target="charts/chart1.xml"/><Relationship Id="rId35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2.0 ng/mL fortification without internal standard</c:v>
                </c:pt>
              </c:strCache>
            </c:strRef>
          </c:tx>
          <c:spPr>
            <a:pattFill prst="pct90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Sheet1!$H$3:$H$10</c:f>
              <c:strCache>
                <c:ptCount val="8"/>
                <c:pt idx="0">
                  <c:v>AVO</c:v>
                </c:pt>
                <c:pt idx="1">
                  <c:v>BP3</c:v>
                </c:pt>
                <c:pt idx="2">
                  <c:v>EHMC</c:v>
                </c:pt>
                <c:pt idx="3">
                  <c:v>EHS</c:v>
                </c:pt>
                <c:pt idx="4">
                  <c:v>4-MBC</c:v>
                </c:pt>
                <c:pt idx="5">
                  <c:v>OCR</c:v>
                </c:pt>
                <c:pt idx="6">
                  <c:v>ODPABA</c:v>
                </c:pt>
                <c:pt idx="7">
                  <c:v>PABA</c:v>
                </c:pt>
              </c:strCache>
            </c:strRef>
          </c:cat>
          <c:val>
            <c:numRef>
              <c:f>Sheet1!$I$3:$I$10</c:f>
              <c:numCache>
                <c:formatCode>0</c:formatCode>
                <c:ptCount val="8"/>
                <c:pt idx="0">
                  <c:v>-95.322092626757609</c:v>
                </c:pt>
                <c:pt idx="1">
                  <c:v>-89.206108467999144</c:v>
                </c:pt>
                <c:pt idx="2">
                  <c:v>-94.08594543133529</c:v>
                </c:pt>
                <c:pt idx="3">
                  <c:v>-79.182806704294592</c:v>
                </c:pt>
                <c:pt idx="4">
                  <c:v>-96.613542938943823</c:v>
                </c:pt>
                <c:pt idx="5">
                  <c:v>-78.232357927509469</c:v>
                </c:pt>
                <c:pt idx="6">
                  <c:v>-66.743205630272314</c:v>
                </c:pt>
                <c:pt idx="7">
                  <c:v>-99.558129071812161</c:v>
                </c:pt>
              </c:numCache>
            </c:numRef>
          </c:val>
        </c:ser>
        <c:ser>
          <c:idx val="1"/>
          <c:order val="1"/>
          <c:tx>
            <c:strRef>
              <c:f>Sheet1!$J$2</c:f>
              <c:strCache>
                <c:ptCount val="1"/>
                <c:pt idx="0">
                  <c:v>2.0 ng/mL fortification with internal standard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Sheet1!$H$3:$H$10</c:f>
              <c:strCache>
                <c:ptCount val="8"/>
                <c:pt idx="0">
                  <c:v>AVO</c:v>
                </c:pt>
                <c:pt idx="1">
                  <c:v>BP3</c:v>
                </c:pt>
                <c:pt idx="2">
                  <c:v>EHMC</c:v>
                </c:pt>
                <c:pt idx="3">
                  <c:v>EHS</c:v>
                </c:pt>
                <c:pt idx="4">
                  <c:v>4-MBC</c:v>
                </c:pt>
                <c:pt idx="5">
                  <c:v>OCR</c:v>
                </c:pt>
                <c:pt idx="6">
                  <c:v>ODPABA</c:v>
                </c:pt>
                <c:pt idx="7">
                  <c:v>PABA</c:v>
                </c:pt>
              </c:strCache>
            </c:strRef>
          </c:cat>
          <c:val>
            <c:numRef>
              <c:f>Sheet1!$J$3:$J$10</c:f>
              <c:numCache>
                <c:formatCode>0</c:formatCode>
                <c:ptCount val="8"/>
                <c:pt idx="0">
                  <c:v>-57.666958410315075</c:v>
                </c:pt>
                <c:pt idx="1">
                  <c:v>-44.474148196979513</c:v>
                </c:pt>
                <c:pt idx="2">
                  <c:v>-20.589710150413225</c:v>
                </c:pt>
                <c:pt idx="3">
                  <c:v>-36.757685556722343</c:v>
                </c:pt>
                <c:pt idx="4">
                  <c:v>-23.110346788354562</c:v>
                </c:pt>
                <c:pt idx="5">
                  <c:v>-29.608757718239914</c:v>
                </c:pt>
                <c:pt idx="6">
                  <c:v>-2.6054747971611505</c:v>
                </c:pt>
                <c:pt idx="7">
                  <c:v>-92.016348731987804</c:v>
                </c:pt>
              </c:numCache>
            </c:numRef>
          </c:val>
        </c:ser>
        <c:ser>
          <c:idx val="2"/>
          <c:order val="2"/>
          <c:tx>
            <c:strRef>
              <c:f>Sheet1!$K$2</c:f>
              <c:strCache>
                <c:ptCount val="1"/>
                <c:pt idx="0">
                  <c:v>0.1 ng/mL fortification without internal standard</c:v>
                </c:pt>
              </c:strCache>
            </c:strRef>
          </c:tx>
          <c:spPr>
            <a:pattFill prst="wdUpDiag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Sheet1!$H$3:$H$10</c:f>
              <c:strCache>
                <c:ptCount val="8"/>
                <c:pt idx="0">
                  <c:v>AVO</c:v>
                </c:pt>
                <c:pt idx="1">
                  <c:v>BP3</c:v>
                </c:pt>
                <c:pt idx="2">
                  <c:v>EHMC</c:v>
                </c:pt>
                <c:pt idx="3">
                  <c:v>EHS</c:v>
                </c:pt>
                <c:pt idx="4">
                  <c:v>4-MBC</c:v>
                </c:pt>
                <c:pt idx="5">
                  <c:v>OCR</c:v>
                </c:pt>
                <c:pt idx="6">
                  <c:v>ODPABA</c:v>
                </c:pt>
                <c:pt idx="7">
                  <c:v>PABA</c:v>
                </c:pt>
              </c:strCache>
            </c:strRef>
          </c:cat>
          <c:val>
            <c:numRef>
              <c:f>Sheet1!$K$3:$K$10</c:f>
              <c:numCache>
                <c:formatCode>0</c:formatCode>
                <c:ptCount val="8"/>
                <c:pt idx="0">
                  <c:v>-73.494491084536548</c:v>
                </c:pt>
                <c:pt idx="1">
                  <c:v>-79.116463090445848</c:v>
                </c:pt>
                <c:pt idx="2">
                  <c:v>-79.359133528062102</c:v>
                </c:pt>
                <c:pt idx="3">
                  <c:v>-39.117280654920805</c:v>
                </c:pt>
                <c:pt idx="4">
                  <c:v>-97.63254482215261</c:v>
                </c:pt>
                <c:pt idx="5">
                  <c:v>-29.979396965014459</c:v>
                </c:pt>
                <c:pt idx="6">
                  <c:v>-76.95088406159897</c:v>
                </c:pt>
                <c:pt idx="7">
                  <c:v>-83.65897091834816</c:v>
                </c:pt>
              </c:numCache>
            </c:numRef>
          </c:val>
        </c:ser>
        <c:ser>
          <c:idx val="3"/>
          <c:order val="3"/>
          <c:tx>
            <c:strRef>
              <c:f>Sheet1!$L$2</c:f>
              <c:strCache>
                <c:ptCount val="1"/>
                <c:pt idx="0">
                  <c:v>0.1 ng/mL fortification with internal standard</c:v>
                </c:pt>
              </c:strCache>
            </c:strRef>
          </c:tx>
          <c:spPr>
            <a:pattFill prst="pct40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Sheet1!$H$3:$H$10</c:f>
              <c:strCache>
                <c:ptCount val="8"/>
                <c:pt idx="0">
                  <c:v>AVO</c:v>
                </c:pt>
                <c:pt idx="1">
                  <c:v>BP3</c:v>
                </c:pt>
                <c:pt idx="2">
                  <c:v>EHMC</c:v>
                </c:pt>
                <c:pt idx="3">
                  <c:v>EHS</c:v>
                </c:pt>
                <c:pt idx="4">
                  <c:v>4-MBC</c:v>
                </c:pt>
                <c:pt idx="5">
                  <c:v>OCR</c:v>
                </c:pt>
                <c:pt idx="6">
                  <c:v>ODPABA</c:v>
                </c:pt>
                <c:pt idx="7">
                  <c:v>PABA</c:v>
                </c:pt>
              </c:strCache>
            </c:strRef>
          </c:cat>
          <c:val>
            <c:numRef>
              <c:f>Sheet1!$L$3:$L$10</c:f>
              <c:numCache>
                <c:formatCode>0</c:formatCode>
                <c:ptCount val="8"/>
                <c:pt idx="0">
                  <c:v>-19.296951996693611</c:v>
                </c:pt>
                <c:pt idx="1">
                  <c:v>-9.7040934566668291</c:v>
                </c:pt>
                <c:pt idx="2">
                  <c:v>-5.7213678234620975</c:v>
                </c:pt>
                <c:pt idx="3">
                  <c:v>-4.0816732983091963</c:v>
                </c:pt>
                <c:pt idx="4">
                  <c:v>-17.408999644876655</c:v>
                </c:pt>
                <c:pt idx="5">
                  <c:v>11.279652289270171</c:v>
                </c:pt>
                <c:pt idx="6">
                  <c:v>5.4067957187701188</c:v>
                </c:pt>
                <c:pt idx="7">
                  <c:v>-35.9135982232480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15060608"/>
        <c:axId val="315062528"/>
        <c:axId val="0"/>
      </c:bar3DChart>
      <c:catAx>
        <c:axId val="315060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itchFamily="34" charset="0"/>
                    <a:cs typeface="Arial" pitchFamily="34" charset="0"/>
                  </a:defRPr>
                </a:pPr>
                <a:r>
                  <a:rPr lang="en-US" b="0">
                    <a:latin typeface="Arial" pitchFamily="34" charset="0"/>
                    <a:cs typeface="Arial" pitchFamily="34" charset="0"/>
                  </a:rPr>
                  <a:t>Analytes</a:t>
                </a:r>
              </a:p>
            </c:rich>
          </c:tx>
          <c:overlay val="0"/>
        </c:title>
        <c:majorTickMark val="none"/>
        <c:minorTickMark val="none"/>
        <c:tickLblPos val="low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15062528"/>
        <c:crosses val="autoZero"/>
        <c:auto val="1"/>
        <c:lblAlgn val="ctr"/>
        <c:lblOffset val="100"/>
        <c:noMultiLvlLbl val="0"/>
      </c:catAx>
      <c:valAx>
        <c:axId val="31506252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100" b="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Matrix</a:t>
                </a:r>
                <a:r>
                  <a:rPr lang="en-US" sz="1100" b="0" baseline="0">
                    <a:latin typeface="Arial" pitchFamily="34" charset="0"/>
                    <a:cs typeface="Arial" pitchFamily="34" charset="0"/>
                  </a:rPr>
                  <a:t> effect (%)</a:t>
                </a:r>
                <a:endParaRPr lang="en-US" sz="1100" b="0">
                  <a:latin typeface="Arial" pitchFamily="34" charset="0"/>
                  <a:cs typeface="Arial" pitchFamily="34" charset="0"/>
                </a:endParaRP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315060608"/>
        <c:crosses val="autoZero"/>
        <c:crossBetween val="between"/>
      </c:valAx>
    </c:plotArea>
    <c:legend>
      <c:legendPos val="t"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Matrix effect'!$B$3</c:f>
              <c:strCache>
                <c:ptCount val="1"/>
                <c:pt idx="0">
                  <c:v>0.02ng/mL</c:v>
                </c:pt>
              </c:strCache>
            </c:strRef>
          </c:tx>
          <c:spPr>
            <a:pattFill prst="wdDnDiag">
              <a:fgClr>
                <a:schemeClr val="accent2"/>
              </a:fgClr>
              <a:bgClr>
                <a:schemeClr val="bg1"/>
              </a:bgClr>
            </a:pattFill>
          </c:spPr>
          <c:invertIfNegative val="0"/>
          <c:dLbls>
            <c:dLbl>
              <c:idx val="5"/>
              <c:delete val="1"/>
            </c:dLbl>
            <c:txPr>
              <a:bodyPr/>
              <a:lstStyle/>
              <a:p>
                <a:pPr>
                  <a:defRPr sz="1100">
                    <a:latin typeface="Arial" pitchFamily="34" charset="0"/>
                    <a:cs typeface="Arial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B$4:$B$10</c:f>
              <c:numCache>
                <c:formatCode>0</c:formatCode>
                <c:ptCount val="7"/>
                <c:pt idx="0">
                  <c:v>25.5929471626104</c:v>
                </c:pt>
                <c:pt idx="1">
                  <c:v>185.88912281740969</c:v>
                </c:pt>
                <c:pt idx="2">
                  <c:v>69.530630144329407</c:v>
                </c:pt>
                <c:pt idx="3">
                  <c:v>47.860666374496816</c:v>
                </c:pt>
                <c:pt idx="4">
                  <c:v>47.495386842918542</c:v>
                </c:pt>
                <c:pt idx="5">
                  <c:v>-8.7334514760633919</c:v>
                </c:pt>
                <c:pt idx="6">
                  <c:v>15.519021862249982</c:v>
                </c:pt>
              </c:numCache>
            </c:numRef>
          </c:val>
        </c:ser>
        <c:ser>
          <c:idx val="1"/>
          <c:order val="1"/>
          <c:tx>
            <c:strRef>
              <c:f>'Matrix effect'!$C$3</c:f>
              <c:strCache>
                <c:ptCount val="1"/>
                <c:pt idx="0">
                  <c:v>0.1 ng/mL</c:v>
                </c:pt>
              </c:strCache>
            </c:strRef>
          </c:tx>
          <c:spPr>
            <a:pattFill prst="lgConfetti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C$4:$C$10</c:f>
              <c:numCache>
                <c:formatCode>General</c:formatCode>
                <c:ptCount val="7"/>
                <c:pt idx="0">
                  <c:v>-24.852373359067581</c:v>
                </c:pt>
                <c:pt idx="1">
                  <c:v>-3.9149885108315297</c:v>
                </c:pt>
                <c:pt idx="2">
                  <c:v>-14.733051701373324</c:v>
                </c:pt>
                <c:pt idx="3">
                  <c:v>-17.683551884144833</c:v>
                </c:pt>
                <c:pt idx="4">
                  <c:v>-13.59266856740755</c:v>
                </c:pt>
                <c:pt idx="5">
                  <c:v>-24.421994818428971</c:v>
                </c:pt>
                <c:pt idx="6">
                  <c:v>-20.129039385949554</c:v>
                </c:pt>
              </c:numCache>
            </c:numRef>
          </c:val>
        </c:ser>
        <c:ser>
          <c:idx val="2"/>
          <c:order val="2"/>
          <c:tx>
            <c:strRef>
              <c:f>'Matrix effect'!$D$3</c:f>
              <c:strCache>
                <c:ptCount val="1"/>
                <c:pt idx="0">
                  <c:v>0.2 ng/mL</c:v>
                </c:pt>
              </c:strCache>
            </c:strRef>
          </c:tx>
          <c:spPr>
            <a:pattFill prst="pct4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D$4:$D$10</c:f>
              <c:numCache>
                <c:formatCode>General</c:formatCode>
                <c:ptCount val="7"/>
                <c:pt idx="0">
                  <c:v>-2.8382945388019887</c:v>
                </c:pt>
                <c:pt idx="1">
                  <c:v>-2.780015787139789</c:v>
                </c:pt>
                <c:pt idx="2">
                  <c:v>-13.856671597234216</c:v>
                </c:pt>
                <c:pt idx="3">
                  <c:v>-16.366912219333408</c:v>
                </c:pt>
                <c:pt idx="4">
                  <c:v>-16.034393929834213</c:v>
                </c:pt>
                <c:pt idx="5">
                  <c:v>-16.342484554960279</c:v>
                </c:pt>
                <c:pt idx="6">
                  <c:v>-6.1349076574664707</c:v>
                </c:pt>
              </c:numCache>
            </c:numRef>
          </c:val>
        </c:ser>
        <c:ser>
          <c:idx val="3"/>
          <c:order val="3"/>
          <c:tx>
            <c:strRef>
              <c:f>'Matrix effect'!$E$3</c:f>
              <c:strCache>
                <c:ptCount val="1"/>
                <c:pt idx="0">
                  <c:v>0.5 ng/mL</c:v>
                </c:pt>
              </c:strCache>
            </c:strRef>
          </c:tx>
          <c:spPr>
            <a:pattFill prst="sphere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E$4:$E$10</c:f>
              <c:numCache>
                <c:formatCode>General</c:formatCode>
                <c:ptCount val="7"/>
                <c:pt idx="0">
                  <c:v>-4.8528025051795325</c:v>
                </c:pt>
                <c:pt idx="1">
                  <c:v>-11.558795413310886</c:v>
                </c:pt>
                <c:pt idx="2">
                  <c:v>-4.7207552893143152</c:v>
                </c:pt>
                <c:pt idx="3">
                  <c:v>-2.8984748582717823</c:v>
                </c:pt>
                <c:pt idx="4">
                  <c:v>-6.7926042338590236</c:v>
                </c:pt>
                <c:pt idx="5">
                  <c:v>-3.914693599791863</c:v>
                </c:pt>
                <c:pt idx="6">
                  <c:v>-11.357911234583796</c:v>
                </c:pt>
              </c:numCache>
            </c:numRef>
          </c:val>
        </c:ser>
        <c:ser>
          <c:idx val="4"/>
          <c:order val="4"/>
          <c:tx>
            <c:strRef>
              <c:f>'Matrix effect'!$F$3</c:f>
              <c:strCache>
                <c:ptCount val="1"/>
                <c:pt idx="0">
                  <c:v>1.0 ng/mL</c:v>
                </c:pt>
              </c:strCache>
            </c:strRef>
          </c:tx>
          <c:spPr>
            <a:pattFill prst="trellis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F$4:$F$10</c:f>
              <c:numCache>
                <c:formatCode>General</c:formatCode>
                <c:ptCount val="7"/>
                <c:pt idx="0">
                  <c:v>-17.281407377669179</c:v>
                </c:pt>
                <c:pt idx="1">
                  <c:v>-9.0112823506291573</c:v>
                </c:pt>
                <c:pt idx="2">
                  <c:v>-3.5143703102265</c:v>
                </c:pt>
                <c:pt idx="3">
                  <c:v>-3.1182674105003194</c:v>
                </c:pt>
                <c:pt idx="4">
                  <c:v>-0.14222020243811473</c:v>
                </c:pt>
                <c:pt idx="5">
                  <c:v>2.1418114636048813</c:v>
                </c:pt>
                <c:pt idx="6">
                  <c:v>-13.391953790134099</c:v>
                </c:pt>
              </c:numCache>
            </c:numRef>
          </c:val>
        </c:ser>
        <c:ser>
          <c:idx val="5"/>
          <c:order val="5"/>
          <c:tx>
            <c:strRef>
              <c:f>'Matrix effect'!$G$3</c:f>
              <c:strCache>
                <c:ptCount val="1"/>
                <c:pt idx="0">
                  <c:v>2.0 ng/mL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cat>
            <c:strRef>
              <c:f>'Matrix effect'!$A$4:$A$10</c:f>
              <c:strCache>
                <c:ptCount val="7"/>
                <c:pt idx="0">
                  <c:v>UV P</c:v>
                </c:pt>
                <c:pt idx="1">
                  <c:v>UV 234</c:v>
                </c:pt>
                <c:pt idx="2">
                  <c:v>UV 326</c:v>
                </c:pt>
                <c:pt idx="3">
                  <c:v>UV 327</c:v>
                </c:pt>
                <c:pt idx="4">
                  <c:v>UV 328</c:v>
                </c:pt>
                <c:pt idx="5">
                  <c:v>UV 329</c:v>
                </c:pt>
                <c:pt idx="6">
                  <c:v>UV 531</c:v>
                </c:pt>
              </c:strCache>
            </c:strRef>
          </c:cat>
          <c:val>
            <c:numRef>
              <c:f>'Matrix effect'!$G$4:$G$10</c:f>
              <c:numCache>
                <c:formatCode>General</c:formatCode>
                <c:ptCount val="7"/>
                <c:pt idx="0">
                  <c:v>-0.74767279238860951</c:v>
                </c:pt>
                <c:pt idx="1">
                  <c:v>2.5017916237420668</c:v>
                </c:pt>
                <c:pt idx="2">
                  <c:v>0.98159158950572589</c:v>
                </c:pt>
                <c:pt idx="3">
                  <c:v>0.78634671177155724</c:v>
                </c:pt>
                <c:pt idx="4">
                  <c:v>0.35376543123546433</c:v>
                </c:pt>
                <c:pt idx="5">
                  <c:v>-0.59516303770265067</c:v>
                </c:pt>
                <c:pt idx="6">
                  <c:v>-0.580175471309818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29755392"/>
        <c:axId val="429761664"/>
        <c:axId val="0"/>
      </c:bar3DChart>
      <c:catAx>
        <c:axId val="429755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itchFamily="34" charset="0"/>
                    <a:cs typeface="Arial" pitchFamily="34" charset="0"/>
                  </a:defRPr>
                </a:pPr>
                <a:r>
                  <a:rPr lang="en-US" b="0">
                    <a:latin typeface="Arial" pitchFamily="34" charset="0"/>
                    <a:cs typeface="Arial" pitchFamily="34" charset="0"/>
                  </a:rPr>
                  <a:t>Analytes</a:t>
                </a:r>
              </a:p>
            </c:rich>
          </c:tx>
          <c:overlay val="0"/>
        </c:title>
        <c:majorTickMark val="none"/>
        <c:minorTickMark val="none"/>
        <c:tickLblPos val="low"/>
        <c:txPr>
          <a:bodyPr/>
          <a:lstStyle/>
          <a:p>
            <a:pPr>
              <a:defRPr sz="11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29761664"/>
        <c:crosses val="autoZero"/>
        <c:auto val="1"/>
        <c:lblAlgn val="ctr"/>
        <c:lblOffset val="100"/>
        <c:noMultiLvlLbl val="0"/>
      </c:catAx>
      <c:valAx>
        <c:axId val="429761664"/>
        <c:scaling>
          <c:orientation val="minMax"/>
          <c:max val="25"/>
          <c:min val="-2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Matrix effect (%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29755392"/>
        <c:crosses val="autoZero"/>
        <c:crossBetween val="between"/>
        <c:majorUnit val="10"/>
      </c:valAx>
    </c:plotArea>
    <c:legend>
      <c:legendPos val="t"/>
      <c:overlay val="0"/>
      <c:txPr>
        <a:bodyPr/>
        <a:lstStyle/>
        <a:p>
          <a:pPr>
            <a:defRPr sz="11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308FEF-4C7E-4B19-9586-1EAED9DAA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8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7-03T10:06:00Z</dcterms:created>
  <dcterms:modified xsi:type="dcterms:W3CDTF">2024-07-03T10:06:00Z</dcterms:modified>
</cp:coreProperties>
</file>